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060" w:rsidRPr="0060750D" w:rsidRDefault="009B3060" w:rsidP="004C4D9D">
      <w:pPr>
        <w:spacing w:before="0" w:after="0"/>
        <w:rPr>
          <w:szCs w:val="24"/>
          <w:lang w:val="cy-GB"/>
        </w:rPr>
      </w:pPr>
      <w:r w:rsidRPr="0060750D">
        <w:rPr>
          <w:szCs w:val="24"/>
          <w:lang w:val="cy-GB"/>
        </w:rPr>
        <w:t>Supplementary Table 1: Overview of former research – incentives and costs</w:t>
      </w:r>
    </w:p>
    <w:tbl>
      <w:tblPr>
        <w:tblStyle w:val="Mkatabulky"/>
        <w:tblW w:w="0" w:type="auto"/>
        <w:tblLook w:val="04A0"/>
      </w:tblPr>
      <w:tblGrid>
        <w:gridCol w:w="1857"/>
        <w:gridCol w:w="1858"/>
        <w:gridCol w:w="1857"/>
        <w:gridCol w:w="1858"/>
        <w:gridCol w:w="1858"/>
      </w:tblGrid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ource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ain methodology used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ain target behavior(s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ype of incentive or cost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ffect of incentive or cost confirmed?</w:t>
            </w:r>
          </w:p>
        </w:tc>
      </w:tr>
      <w:tr w:rsidR="009B3060" w:rsidRPr="0060750D" w:rsidTr="00E66C4D">
        <w:tc>
          <w:tcPr>
            <w:tcW w:w="1857" w:type="dxa"/>
            <w:vMerge w:val="restart"/>
            <w:shd w:val="clear" w:color="auto" w:fill="auto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Buckley (2020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eta-analysis of field experimental studies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netary information (information on electricity consumption costs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mall increase (sic!) in electricity consumption (meta-regression results, full model specification)</w:t>
            </w:r>
          </w:p>
        </w:tc>
      </w:tr>
      <w:tr w:rsidR="009B3060" w:rsidRPr="0060750D" w:rsidTr="00E66C4D">
        <w:tc>
          <w:tcPr>
            <w:tcW w:w="1857" w:type="dxa"/>
            <w:vMerge/>
            <w:shd w:val="clear" w:color="auto" w:fill="auto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Various pricing strategie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 (meta-regression results, full model specification)</w:t>
            </w:r>
          </w:p>
        </w:tc>
      </w:tr>
      <w:tr w:rsidR="009B3060" w:rsidRPr="0060750D" w:rsidTr="00E66C4D">
        <w:tc>
          <w:tcPr>
            <w:tcW w:w="1857" w:type="dxa"/>
            <w:vMerge w:val="restart"/>
            <w:shd w:val="clear" w:color="auto" w:fill="auto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Delmas et al. (2013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eta-analysis of field experimental studies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netary information (information on potential savings from energy conservation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 (meta-regression results, full model specification)</w:t>
            </w:r>
          </w:p>
        </w:tc>
      </w:tr>
      <w:tr w:rsidR="009B3060" w:rsidRPr="0060750D" w:rsidTr="00E66C4D">
        <w:tc>
          <w:tcPr>
            <w:tcW w:w="1857" w:type="dxa"/>
            <w:vMerge/>
            <w:shd w:val="clear" w:color="auto" w:fill="auto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Various incentives, including rebates, cash rewards, and tiered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mall increase (sic!) in energy consumption (meta-regression results, full model specification)</w:t>
            </w:r>
          </w:p>
        </w:tc>
      </w:tr>
      <w:tr w:rsidR="009B3060" w:rsidRPr="0060750D" w:rsidTr="00E66C4D">
        <w:tc>
          <w:tcPr>
            <w:tcW w:w="1857" w:type="dxa"/>
            <w:vMerge w:val="restart"/>
            <w:shd w:val="clear" w:color="auto" w:fill="auto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aruqui &amp; Sergici (2010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eta-analysis of field experimental studies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ime-of-use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mall decrease in energy consumption</w:t>
            </w:r>
          </w:p>
        </w:tc>
      </w:tr>
      <w:tr w:rsidR="009B3060" w:rsidRPr="0060750D" w:rsidTr="00E66C4D">
        <w:tc>
          <w:tcPr>
            <w:tcW w:w="1857" w:type="dxa"/>
            <w:vMerge/>
            <w:shd w:val="clear" w:color="auto" w:fill="auto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-peak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drop in electricity demand during peak hours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Allcott &amp; Greenstone (2017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akeup of home energy audi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ubsidized audit price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positive effect (result for a $100 subsidy)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ash reward for participating in the energy audit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 xml:space="preserve">Monetary information (information on economic benefits of energy efficiency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improvements and on available financing options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 xml:space="preserve">No effects (results for the following treatments: “info: financial”, “financing: credit”,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“financing: incentives”, and “prime: financial”)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Investment in home energy efficiency improvemen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ubsidized audit price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ash reward for participating in an energy audit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netary information (information on economic benefits of energy efficiency improvements and on available financing options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s (results for the following treatments: “info: financial”, “financing: credit”, “financing: incentives”, and “prime: financial”)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Allcott &amp; Sweeney (2017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Purchasing energy-efficient water heate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netary information (information on financial savings over time from buying an efficient water heater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Rebate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 (result for a $25 rebate)</w:t>
            </w:r>
          </w:p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increase in the probability to buy an efficient model (result for a $100 rebate)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Allcott &amp; Taubinsky (2015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Purchasing energy-efficient light bulb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netary information (information on total user costs, including energy usage costs, for different types of light bulbs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Rebate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increase in demand for energy-efficient light bulbs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 xml:space="preserve">Azarova et al.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(2020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 xml:space="preserve">Energy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 xml:space="preserve">conservation during a 15-minute peak period 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 xml:space="preserve">Reward in the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form of seven days of free electricity if 50 percent consumption reduction is achieved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 xml:space="preserve">No effect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(“monetary incentive” treatment effect estimated in the full model with date fixed effects; rebound effects not considered here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>Bollinger et al. (2020b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Adoption of residential solar panel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netary information (information on economic and also on other non-financial benefits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increase in installations relative to control (longer-term post-campaign effects not considered here)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Bollinger &amp; Hartmann (2020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-demand hou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ime-of-use pricing, variable peak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derate to large decrease in energy consumption during critical peak periods (depending on the tariff used); no effect during non-critical peak and off-peak periods (treatment effect regression results for the “Portal” condition relative to control)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Variable peak pricing with critical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 xml:space="preserve">Moderate decrease in energy consumption during critical peak periods; no effect during non-critical peak and off-peak periods (treatment effect regression results for the “Portal”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condition relative to control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>Burkhardt et al. (2019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 even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 peak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decrease in electricity consumption during peak events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d’Adda et al. (2020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Purchasing energy-efficient refrigerato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netary information (information on energy usage costs for different available products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mall drop (sic!) in demand for energy-efficient products (result from ordered probit regression aggregating across monetary information treatments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Di Cosmo et al. (2014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-demand hou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ime-of-use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Decrease in consumption during peak-demand periods (for four out of five tariffs used, no effect in the fifth case; results for bi-monthly billing; off-peak effects not considered here)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aruqui et al. (2013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 even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 peak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drop in electricity consumption during peak events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Peak time rebate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drop in electricity consumption during peak events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aruqui et al. (2014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 period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 peak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 xml:space="preserve">Large decrease in electricity consumption during peak periods for residential customers; small to moderate decrease for commercial and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industrial customers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Peak time rebate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derate to large decrease in electricity consumption during peak periods for residential customers; small decrease for commercial and industrial customers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ime-of-use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mall decrease in electricity consumption during peak periods for residential customers; no effect for commercial and industrial customers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enrick et al. (2014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 even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 peak pricing (opt-in design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decrease in electricity consumption during peak events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 peak pricing (opt-out design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derate decrease in electricity consumption during peak events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gueroa et al. (2019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Purchasing energy-efficient light bulb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Rebate</w:t>
            </w:r>
          </w:p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increase in demand for energy-efficient light bulbs (long-term effects not considered here)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owlie et al. (2020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 even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 peak pricing (opt-in design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derate decrease in electricity consumption during peak events (intent-to-treat analysis)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 peak pricing (opt-out design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decrease in electricity consumption during peak events (intent-to-treat analysis)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ime-of-use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mall to moderate decrease in electricity consumption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Gillan (2018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 even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 peak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derate to large drop in electricity consumption during peak events (depending on the use of automation technology; intent-to-treat estimates for the first 90 days of the program)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Adoption of smart energy technology (smart thermostats and smart plugs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Rebate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increase in demand for the technologies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Gillingham &amp; Bollinger (in press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Adoption of residential solar panel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Group pricing discount (an installation’s price is a function of the total number of contracts signed as part of the campaign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 (comparison of the “no group pricing” campaigns and the Round 5 “classic Solarize” campaigns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Grimm et al. (2020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Purchasing solar ki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xtended payment period (i.e., possibility to pay for a product later rather than at the time of purchase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 of longer payment periods in five out of six cases, moderate increase in demand in one case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 xml:space="preserve">Harding &amp; Lamarche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(2016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 xml:space="preserve">Energy conservation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during peak-demand hou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 xml:space="preserve">Time-of-use electricity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 xml:space="preserve">No effect (result for the “Portal”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condition relative to control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>Harding et al. (2020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-demand hou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ime-of-use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mall decrease in energy consumption (result for the “Portal” condition relative to control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Harold et al. (2018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Variable tariff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 (variable tariff with in-home display compared to standard tariff with in-home display)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Holladay et al. (2019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akeup of home energy audi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Reward for participating in the energy audit (gift card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 (result for a $20 reward)</w:t>
            </w:r>
          </w:p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, marginally significant increase in audit takeup (result for a $50 reward)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Investment in home energy efficiency improvemen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Reward for participating in an energy audit (gift card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Ida et al. (2016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 even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 peak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mall decrease in electricity consumption during peak events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Ito et al. (2018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-demand hou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-peak electricity pricing (increased electricity price during peak hours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decrease in electricity consumption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ist et al. (2017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Offer of rewards (e.g., gift cards) for reductions in energy usage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 xml:space="preserve">Small, marginally significant decrease in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energy consumption (intent-to-treat analysis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>Mi et al. (2020a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netary information (money spent on electricity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, marginally significant decrease in energy consumption (result for the “cost-benefit feedback” condition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urakami et al. (2020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-demand hou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Rebate for reduced electricity use in peak-demand hou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mall decrease in electricity consumption during peak-demand periods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Pellerano et al. (2017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netary information (information on the participant’s electricity tariff and on potential savings from energy conservation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Prest (2020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-demand hou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ime-of-use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derate decrease in electricity consumption during peak-demand periods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Rodemeier &amp; Löschel (2020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Purchasing energy-efficient light bulb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netary information (information on energy usage monetary savings for different types of light bulbs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ess detailed information treatment: No effect (results from regressions on pooled treatments)</w:t>
            </w:r>
          </w:p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 xml:space="preserve">More detailed information treatment: Large drop (sic!) in demand for the most efficient light bulb, large increase in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demand for the second most efficient light bulb, and large drop in demand for the least efficient light bulb (results from regressions on pooled treatments)</w:t>
            </w:r>
          </w:p>
        </w:tc>
      </w:tr>
      <w:tr w:rsidR="009B3060" w:rsidRPr="0060750D" w:rsidTr="00E66C4D"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7" w:type="dxa"/>
            <w:vMerge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Discount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increase in demand for the most efficient light bulb, no effect of discounts on other types of light bulbs (results from regressions on pooled treatments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Royal &amp; Rustamov (2018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-demand even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-peak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decrease in electricity consumption during peak-demand events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tojanovski et al. (2020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netary information (information on the participant’s electricity tariff and on potential monetary savings from energy conservation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mall, marginally significant decrease in energy consumption (intent-to-treat analysis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Sudarshan (2017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Rewards for below-average and penalties for above-average electricity consump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 xml:space="preserve">Moderate increase (sic!) in consumption (incremental effect of incentives compared to the “information only” treatment; compared to control, which is a less </w:t>
            </w:r>
            <w:r w:rsidRPr="0060750D">
              <w:rPr>
                <w:sz w:val="24"/>
                <w:szCs w:val="24"/>
                <w:lang w:val="cy-GB"/>
              </w:rPr>
              <w:lastRenderedPageBreak/>
              <w:t>appropriate comparison here, there was no effect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lastRenderedPageBreak/>
              <w:t>Suter &amp; Shammin (2013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Rewards for reducing gas consump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Large decrease in gas consumption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odd-Blick et al. (2020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critical peak hou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ime-of-use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Decrease in electricity consumption during critical peak hours (treatment-on-the-treated estimate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Yoeli et al. (2013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Allowing the utility company to remotely switch off one’s air conditioning during peak-demand even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nancial reward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No effect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Wang et al. (2020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 event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 peak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derate decrease in electricity consumption during peak events (intent-to-treat analysis)</w:t>
            </w:r>
          </w:p>
        </w:tc>
      </w:tr>
      <w:tr w:rsidR="009B3060" w:rsidRPr="0060750D" w:rsidTr="00E66C4D"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White &amp; Sintov (2020)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 during peak-demand hours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Time-of-use electricity pricing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Decrease in electricity consumption during peak-demand hours</w:t>
            </w:r>
          </w:p>
        </w:tc>
      </w:tr>
      <w:tr w:rsidR="009B3060" w:rsidRPr="0060750D" w:rsidTr="00E66C4D"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Wolak (2011)</w:t>
            </w:r>
          </w:p>
        </w:tc>
        <w:tc>
          <w:tcPr>
            <w:tcW w:w="1858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Field experiment</w:t>
            </w:r>
          </w:p>
        </w:tc>
        <w:tc>
          <w:tcPr>
            <w:tcW w:w="1857" w:type="dxa"/>
            <w:vMerge w:val="restart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Energy conservation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Critical peak pricing, and critical peak pricing plus rebate</w:t>
            </w:r>
          </w:p>
        </w:tc>
        <w:tc>
          <w:tcPr>
            <w:tcW w:w="1858" w:type="dxa"/>
          </w:tcPr>
          <w:p w:rsidR="009B3060" w:rsidRPr="0060750D" w:rsidRDefault="009B3060" w:rsidP="004C4D9D">
            <w:pPr>
              <w:spacing w:before="0" w:after="0"/>
              <w:rPr>
                <w:sz w:val="24"/>
                <w:szCs w:val="24"/>
                <w:lang w:val="cy-GB"/>
              </w:rPr>
            </w:pPr>
            <w:r w:rsidRPr="0060750D">
              <w:rPr>
                <w:sz w:val="24"/>
                <w:szCs w:val="24"/>
                <w:lang w:val="cy-GB"/>
              </w:rPr>
              <w:t>Moderate to large decrease in energy consumption (depending on the sample)</w:t>
            </w:r>
          </w:p>
        </w:tc>
      </w:tr>
    </w:tbl>
    <w:p w:rsidR="00503D0C" w:rsidRPr="0060750D" w:rsidRDefault="00503D0C" w:rsidP="004C4D9D">
      <w:pPr>
        <w:spacing w:before="0" w:after="0"/>
        <w:rPr>
          <w:szCs w:val="24"/>
          <w:lang w:val="cy-GB"/>
        </w:rPr>
      </w:pPr>
    </w:p>
    <w:p w:rsidR="004C4D9D" w:rsidRPr="0060750D" w:rsidRDefault="004C4D9D" w:rsidP="004C4D9D">
      <w:pPr>
        <w:spacing w:before="0" w:after="0"/>
        <w:rPr>
          <w:szCs w:val="24"/>
          <w:lang w:val="cy-GB"/>
        </w:rPr>
      </w:pPr>
    </w:p>
    <w:p w:rsidR="004C4D9D" w:rsidRPr="0060750D" w:rsidRDefault="004C4D9D" w:rsidP="004C4D9D">
      <w:pPr>
        <w:spacing w:before="0" w:after="0"/>
        <w:rPr>
          <w:szCs w:val="24"/>
          <w:lang w:val="cy-GB"/>
        </w:rPr>
      </w:pPr>
      <w:r w:rsidRPr="0060750D">
        <w:rPr>
          <w:szCs w:val="24"/>
          <w:lang w:val="cy-GB"/>
        </w:rPr>
        <w:t>References not cited in the main text:</w:t>
      </w:r>
    </w:p>
    <w:p w:rsidR="0060750D" w:rsidRPr="0060750D" w:rsidRDefault="0060750D" w:rsidP="0060750D">
      <w:pPr>
        <w:spacing w:before="0" w:after="0"/>
        <w:ind w:left="567" w:hanging="567"/>
        <w:rPr>
          <w:lang w:val="cy-GB"/>
        </w:rPr>
      </w:pPr>
      <w:r w:rsidRPr="0060750D">
        <w:rPr>
          <w:lang w:val="cy-GB"/>
        </w:rPr>
        <w:t>Allcott, H., and Greenstone, M. (2017). Measuring the Welfare Effects of Residential Energy Efficiency Programs With Self-Selection Into Program Participation. Working paper. doi: 10.3386/w23386</w:t>
      </w:r>
    </w:p>
    <w:p w:rsidR="0060750D" w:rsidRPr="0060750D" w:rsidRDefault="0060750D" w:rsidP="0060750D">
      <w:pPr>
        <w:spacing w:before="0" w:after="0"/>
        <w:ind w:left="567" w:hanging="567"/>
        <w:rPr>
          <w:lang w:val="cy-GB"/>
        </w:rPr>
      </w:pPr>
      <w:r w:rsidRPr="0060750D">
        <w:rPr>
          <w:lang w:val="cy-GB"/>
        </w:rPr>
        <w:t>d’Adda, G., Gao, Y., and Tavoni, M. (2020). Making Energy Costs Salient Can Lead to Low-Efficiency Purchases. Working paper</w:t>
      </w:r>
      <w:r w:rsidR="00DA2560">
        <w:rPr>
          <w:lang w:val="cy-GB"/>
        </w:rPr>
        <w:t xml:space="preserve"> (</w:t>
      </w:r>
      <w:r w:rsidR="00DA2560" w:rsidRPr="00DA2560">
        <w:rPr>
          <w:lang w:val="cy-GB"/>
        </w:rPr>
        <w:t>E2e Project Working Paper Series</w:t>
      </w:r>
      <w:r w:rsidR="00DA2560">
        <w:rPr>
          <w:lang w:val="cy-GB"/>
        </w:rPr>
        <w:t>)</w:t>
      </w:r>
      <w:r w:rsidRPr="0060750D">
        <w:rPr>
          <w:lang w:val="cy-GB"/>
        </w:rPr>
        <w:t>.</w:t>
      </w:r>
    </w:p>
    <w:p w:rsidR="0060750D" w:rsidRPr="0060750D" w:rsidRDefault="0060750D" w:rsidP="0060750D">
      <w:pPr>
        <w:spacing w:before="0" w:after="0"/>
        <w:ind w:left="567" w:hanging="567"/>
        <w:rPr>
          <w:lang w:val="cy-GB"/>
        </w:rPr>
      </w:pPr>
      <w:r w:rsidRPr="0060750D">
        <w:rPr>
          <w:lang w:val="cy-GB"/>
        </w:rPr>
        <w:t>Di Cosmo, V., Lyons, S., and Nolan, A. (2014). Estimating the impact of time-of-use pricing on Irish electricity demand. Energy J. 35, 117–136. doi: 10.5547/01956574.35.2.6</w:t>
      </w:r>
    </w:p>
    <w:p w:rsidR="0060750D" w:rsidRPr="0060750D" w:rsidRDefault="0060750D" w:rsidP="0060750D">
      <w:pPr>
        <w:spacing w:before="0" w:after="0"/>
        <w:ind w:left="567" w:hanging="567"/>
        <w:rPr>
          <w:lang w:val="cy-GB"/>
        </w:rPr>
      </w:pPr>
      <w:r w:rsidRPr="0060750D">
        <w:rPr>
          <w:lang w:val="cy-GB"/>
        </w:rPr>
        <w:lastRenderedPageBreak/>
        <w:t>Faruqui, A., Sergici, S., and Akaba, L. (2014). The impact of dynamic pricing on residential and small commercial and industrial usage: New experimental evidence from Connecticut. The Energy Journal 35, 137–160. doi: 10.5547/01956574.35.1.8</w:t>
      </w:r>
    </w:p>
    <w:p w:rsidR="0060750D" w:rsidRPr="0060750D" w:rsidRDefault="0060750D" w:rsidP="0060750D">
      <w:pPr>
        <w:spacing w:before="0" w:after="0"/>
        <w:ind w:left="567" w:hanging="567"/>
        <w:rPr>
          <w:lang w:val="cy-GB"/>
        </w:rPr>
      </w:pPr>
      <w:r w:rsidRPr="0060750D">
        <w:rPr>
          <w:lang w:val="cy-GB"/>
        </w:rPr>
        <w:t xml:space="preserve">Grimm, M., Lenz, L., Peters, J., and Sievert, M. (2020). Demand for off-grid solar electricity: </w:t>
      </w:r>
      <w:r>
        <w:rPr>
          <w:lang w:val="cy-GB"/>
        </w:rPr>
        <w:t>E</w:t>
      </w:r>
      <w:r w:rsidRPr="0060750D">
        <w:rPr>
          <w:lang w:val="cy-GB"/>
        </w:rPr>
        <w:t>xperimental evidence from Rwanda. J. Assoc. Environ. Resour. Econ. 7, 417–454. doi: 10.1086/707384</w:t>
      </w:r>
    </w:p>
    <w:p w:rsidR="0060750D" w:rsidRPr="0060750D" w:rsidRDefault="0060750D" w:rsidP="0060750D">
      <w:pPr>
        <w:spacing w:before="0" w:after="0"/>
        <w:ind w:left="567" w:hanging="567"/>
        <w:rPr>
          <w:lang w:val="cy-GB"/>
        </w:rPr>
      </w:pPr>
      <w:r w:rsidRPr="0060750D">
        <w:rPr>
          <w:lang w:val="cy-GB"/>
        </w:rPr>
        <w:t>Harold, J., Lyons, S., and Cullinan, J. (2018). Heterogeneity and persistence in the effect of demand side management stimuli on residential gas consumption. Energy Econ. 73, 135–145. doi: 10.1016/j.eneco.2018.04.034</w:t>
      </w:r>
    </w:p>
    <w:p w:rsidR="0060750D" w:rsidRPr="0060750D" w:rsidRDefault="0060750D" w:rsidP="0060750D">
      <w:pPr>
        <w:spacing w:before="0" w:after="0"/>
        <w:ind w:left="567" w:hanging="567"/>
        <w:rPr>
          <w:lang w:val="cy-GB"/>
        </w:rPr>
      </w:pPr>
      <w:r w:rsidRPr="0060750D">
        <w:rPr>
          <w:lang w:val="cy-GB"/>
        </w:rPr>
        <w:t xml:space="preserve">Wang,W., Ida, T., and Shimada, H. (2020). Default effect versus active decision: </w:t>
      </w:r>
      <w:r>
        <w:rPr>
          <w:lang w:val="cy-GB"/>
        </w:rPr>
        <w:t>E</w:t>
      </w:r>
      <w:r w:rsidRPr="0060750D">
        <w:rPr>
          <w:lang w:val="cy-GB"/>
        </w:rPr>
        <w:t>vidence from a field experiment in Los Alamos. Eur. Econ. Rev. 128, 103498. doi: 10.1016/j.euroecorev.2020.103498</w:t>
      </w:r>
    </w:p>
    <w:p w:rsidR="0060750D" w:rsidRPr="0060750D" w:rsidRDefault="0060750D" w:rsidP="0060750D">
      <w:pPr>
        <w:spacing w:before="0" w:after="0"/>
        <w:ind w:left="567" w:hanging="567"/>
        <w:rPr>
          <w:lang w:val="cy-GB"/>
        </w:rPr>
      </w:pPr>
      <w:r w:rsidRPr="0060750D">
        <w:rPr>
          <w:lang w:val="cy-GB"/>
        </w:rPr>
        <w:t>Wolak, F. A. (2011). Do residential customers respond to hourly prices? Evidence from a dynamic pricing experiment. Am. Econ. Rev. Papers Proc. 101, 83–87. doi: 10.1257/aer.101.3.83</w:t>
      </w:r>
    </w:p>
    <w:p w:rsidR="004C4D9D" w:rsidRPr="0060750D" w:rsidRDefault="0060750D" w:rsidP="0060750D">
      <w:pPr>
        <w:spacing w:before="0" w:after="0"/>
        <w:ind w:left="567" w:hanging="567"/>
        <w:rPr>
          <w:lang w:val="cy-GB"/>
        </w:rPr>
      </w:pPr>
      <w:r w:rsidRPr="0060750D">
        <w:rPr>
          <w:lang w:val="cy-GB"/>
        </w:rPr>
        <w:t>Yoeli, E., Hoffman, M., Rand, D. G., and Nowak, M. A. (2013). Powering up with indirect reciprocity in a large-scale field experiment. Proc. Nat. Acad. Sci. U. S. A. 110, 10424–10429. doi: 10.1073/pnas.1301210110</w:t>
      </w:r>
    </w:p>
    <w:sectPr w:rsidR="004C4D9D" w:rsidRPr="0060750D" w:rsidSect="00503D0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266A" w:rsidRDefault="00D5266A" w:rsidP="0060750D">
      <w:pPr>
        <w:spacing w:before="0" w:after="0"/>
      </w:pPr>
      <w:r>
        <w:separator/>
      </w:r>
    </w:p>
  </w:endnote>
  <w:endnote w:type="continuationSeparator" w:id="0">
    <w:p w:rsidR="00D5266A" w:rsidRDefault="00D5266A" w:rsidP="0060750D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54860"/>
      <w:docPartObj>
        <w:docPartGallery w:val="Page Numbers (Bottom of Page)"/>
        <w:docPartUnique/>
      </w:docPartObj>
    </w:sdtPr>
    <w:sdtContent>
      <w:p w:rsidR="0060750D" w:rsidRDefault="0060750D">
        <w:pPr>
          <w:pStyle w:val="Zpat"/>
          <w:jc w:val="center"/>
        </w:pPr>
        <w:fldSimple w:instr=" PAGE   \* MERGEFORMAT ">
          <w:r w:rsidR="00DA2560">
            <w:rPr>
              <w:noProof/>
            </w:rPr>
            <w:t>10</w:t>
          </w:r>
        </w:fldSimple>
      </w:p>
    </w:sdtContent>
  </w:sdt>
  <w:p w:rsidR="0060750D" w:rsidRDefault="0060750D">
    <w:pPr>
      <w:pStyle w:val="Zpa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266A" w:rsidRDefault="00D5266A" w:rsidP="0060750D">
      <w:pPr>
        <w:spacing w:before="0" w:after="0"/>
      </w:pPr>
      <w:r>
        <w:separator/>
      </w:r>
    </w:p>
  </w:footnote>
  <w:footnote w:type="continuationSeparator" w:id="0">
    <w:p w:rsidR="00D5266A" w:rsidRDefault="00D5266A" w:rsidP="0060750D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B3060"/>
    <w:rsid w:val="000008F4"/>
    <w:rsid w:val="00000B5F"/>
    <w:rsid w:val="0000271B"/>
    <w:rsid w:val="000031F9"/>
    <w:rsid w:val="00003700"/>
    <w:rsid w:val="000037CF"/>
    <w:rsid w:val="00004ADA"/>
    <w:rsid w:val="00005679"/>
    <w:rsid w:val="000108FE"/>
    <w:rsid w:val="00010DBA"/>
    <w:rsid w:val="00013817"/>
    <w:rsid w:val="00014331"/>
    <w:rsid w:val="00014DC7"/>
    <w:rsid w:val="00015519"/>
    <w:rsid w:val="00015D9F"/>
    <w:rsid w:val="000174DC"/>
    <w:rsid w:val="00020D8D"/>
    <w:rsid w:val="000234CE"/>
    <w:rsid w:val="00023504"/>
    <w:rsid w:val="00023A55"/>
    <w:rsid w:val="00024046"/>
    <w:rsid w:val="0002408A"/>
    <w:rsid w:val="00025A8D"/>
    <w:rsid w:val="000263D4"/>
    <w:rsid w:val="00027190"/>
    <w:rsid w:val="00027DC4"/>
    <w:rsid w:val="00030ACB"/>
    <w:rsid w:val="00031708"/>
    <w:rsid w:val="0003258D"/>
    <w:rsid w:val="00033E52"/>
    <w:rsid w:val="00035A36"/>
    <w:rsid w:val="0003612C"/>
    <w:rsid w:val="0003722A"/>
    <w:rsid w:val="00040451"/>
    <w:rsid w:val="00041E25"/>
    <w:rsid w:val="00042E10"/>
    <w:rsid w:val="000452C6"/>
    <w:rsid w:val="00050803"/>
    <w:rsid w:val="0005298C"/>
    <w:rsid w:val="00054709"/>
    <w:rsid w:val="00054817"/>
    <w:rsid w:val="000572F6"/>
    <w:rsid w:val="000604AC"/>
    <w:rsid w:val="00060AEC"/>
    <w:rsid w:val="00062F42"/>
    <w:rsid w:val="00065D4C"/>
    <w:rsid w:val="00070CF4"/>
    <w:rsid w:val="0007108B"/>
    <w:rsid w:val="00072034"/>
    <w:rsid w:val="00073DB1"/>
    <w:rsid w:val="00074CF5"/>
    <w:rsid w:val="000758F3"/>
    <w:rsid w:val="00075FC7"/>
    <w:rsid w:val="00077B9A"/>
    <w:rsid w:val="00077BC4"/>
    <w:rsid w:val="0008006E"/>
    <w:rsid w:val="000803B0"/>
    <w:rsid w:val="00081460"/>
    <w:rsid w:val="00081F74"/>
    <w:rsid w:val="00082906"/>
    <w:rsid w:val="00083E31"/>
    <w:rsid w:val="00086E4E"/>
    <w:rsid w:val="00087ED1"/>
    <w:rsid w:val="00090D90"/>
    <w:rsid w:val="00091339"/>
    <w:rsid w:val="000921C1"/>
    <w:rsid w:val="00093D25"/>
    <w:rsid w:val="000948D3"/>
    <w:rsid w:val="00094914"/>
    <w:rsid w:val="00097C48"/>
    <w:rsid w:val="000A0648"/>
    <w:rsid w:val="000A2470"/>
    <w:rsid w:val="000A2E6E"/>
    <w:rsid w:val="000A4F8A"/>
    <w:rsid w:val="000A56B0"/>
    <w:rsid w:val="000A6C59"/>
    <w:rsid w:val="000A72F1"/>
    <w:rsid w:val="000A7530"/>
    <w:rsid w:val="000A7747"/>
    <w:rsid w:val="000A7FCD"/>
    <w:rsid w:val="000B0FE2"/>
    <w:rsid w:val="000B2FD5"/>
    <w:rsid w:val="000B383C"/>
    <w:rsid w:val="000B4D54"/>
    <w:rsid w:val="000B57AD"/>
    <w:rsid w:val="000B6703"/>
    <w:rsid w:val="000B7766"/>
    <w:rsid w:val="000B7B50"/>
    <w:rsid w:val="000C1183"/>
    <w:rsid w:val="000C1803"/>
    <w:rsid w:val="000C1CBE"/>
    <w:rsid w:val="000C54F8"/>
    <w:rsid w:val="000C5BDD"/>
    <w:rsid w:val="000D0F60"/>
    <w:rsid w:val="000D347C"/>
    <w:rsid w:val="000D4265"/>
    <w:rsid w:val="000D5A95"/>
    <w:rsid w:val="000E7693"/>
    <w:rsid w:val="000F0C16"/>
    <w:rsid w:val="000F0DD4"/>
    <w:rsid w:val="000F1032"/>
    <w:rsid w:val="000F121D"/>
    <w:rsid w:val="000F12C3"/>
    <w:rsid w:val="000F163D"/>
    <w:rsid w:val="000F1857"/>
    <w:rsid w:val="000F189F"/>
    <w:rsid w:val="000F452B"/>
    <w:rsid w:val="000F4DA6"/>
    <w:rsid w:val="000F5422"/>
    <w:rsid w:val="000F6788"/>
    <w:rsid w:val="000F6FB3"/>
    <w:rsid w:val="001002C6"/>
    <w:rsid w:val="00101B35"/>
    <w:rsid w:val="00103FD2"/>
    <w:rsid w:val="00104FD8"/>
    <w:rsid w:val="00110432"/>
    <w:rsid w:val="00111E1E"/>
    <w:rsid w:val="00116E61"/>
    <w:rsid w:val="00120AA9"/>
    <w:rsid w:val="00122794"/>
    <w:rsid w:val="00125573"/>
    <w:rsid w:val="00126327"/>
    <w:rsid w:val="00127294"/>
    <w:rsid w:val="00127982"/>
    <w:rsid w:val="001301F8"/>
    <w:rsid w:val="00130390"/>
    <w:rsid w:val="00134A78"/>
    <w:rsid w:val="00134CC3"/>
    <w:rsid w:val="001364CA"/>
    <w:rsid w:val="0013706C"/>
    <w:rsid w:val="00137796"/>
    <w:rsid w:val="00137906"/>
    <w:rsid w:val="00141197"/>
    <w:rsid w:val="001412FB"/>
    <w:rsid w:val="0014224D"/>
    <w:rsid w:val="001425B9"/>
    <w:rsid w:val="001427BC"/>
    <w:rsid w:val="00143BD7"/>
    <w:rsid w:val="001467F3"/>
    <w:rsid w:val="00146FC3"/>
    <w:rsid w:val="0015091F"/>
    <w:rsid w:val="00153C4D"/>
    <w:rsid w:val="00153EC4"/>
    <w:rsid w:val="00154F35"/>
    <w:rsid w:val="00154F9E"/>
    <w:rsid w:val="0015596E"/>
    <w:rsid w:val="00155ADD"/>
    <w:rsid w:val="00156A1D"/>
    <w:rsid w:val="00156CFD"/>
    <w:rsid w:val="00157AEB"/>
    <w:rsid w:val="00157F0E"/>
    <w:rsid w:val="00160B49"/>
    <w:rsid w:val="00161462"/>
    <w:rsid w:val="00161CAB"/>
    <w:rsid w:val="001628DB"/>
    <w:rsid w:val="0016370A"/>
    <w:rsid w:val="00165451"/>
    <w:rsid w:val="001717D3"/>
    <w:rsid w:val="0017225B"/>
    <w:rsid w:val="00173A68"/>
    <w:rsid w:val="00176448"/>
    <w:rsid w:val="00176F00"/>
    <w:rsid w:val="001811C8"/>
    <w:rsid w:val="001850D1"/>
    <w:rsid w:val="00186955"/>
    <w:rsid w:val="00187A16"/>
    <w:rsid w:val="00196276"/>
    <w:rsid w:val="001A1D11"/>
    <w:rsid w:val="001A1E22"/>
    <w:rsid w:val="001A2310"/>
    <w:rsid w:val="001A4901"/>
    <w:rsid w:val="001A6550"/>
    <w:rsid w:val="001A6A0F"/>
    <w:rsid w:val="001B04D5"/>
    <w:rsid w:val="001B0C95"/>
    <w:rsid w:val="001B7406"/>
    <w:rsid w:val="001C00B9"/>
    <w:rsid w:val="001C189E"/>
    <w:rsid w:val="001C1A84"/>
    <w:rsid w:val="001C2507"/>
    <w:rsid w:val="001C373A"/>
    <w:rsid w:val="001C4399"/>
    <w:rsid w:val="001C58EA"/>
    <w:rsid w:val="001C5D15"/>
    <w:rsid w:val="001D29CE"/>
    <w:rsid w:val="001D4955"/>
    <w:rsid w:val="001D5301"/>
    <w:rsid w:val="001D7F04"/>
    <w:rsid w:val="001E09D3"/>
    <w:rsid w:val="001E31BC"/>
    <w:rsid w:val="001E3B8C"/>
    <w:rsid w:val="001E3E13"/>
    <w:rsid w:val="001E4485"/>
    <w:rsid w:val="001E4D55"/>
    <w:rsid w:val="001F24E8"/>
    <w:rsid w:val="001F4984"/>
    <w:rsid w:val="001F4DCE"/>
    <w:rsid w:val="001F5245"/>
    <w:rsid w:val="001F6209"/>
    <w:rsid w:val="0020061B"/>
    <w:rsid w:val="002016E4"/>
    <w:rsid w:val="0020242D"/>
    <w:rsid w:val="00203625"/>
    <w:rsid w:val="002036B2"/>
    <w:rsid w:val="002038C7"/>
    <w:rsid w:val="0020395C"/>
    <w:rsid w:val="00203A11"/>
    <w:rsid w:val="00203B0A"/>
    <w:rsid w:val="00203FF7"/>
    <w:rsid w:val="00205573"/>
    <w:rsid w:val="002061F1"/>
    <w:rsid w:val="002075AE"/>
    <w:rsid w:val="00207EC0"/>
    <w:rsid w:val="00210F77"/>
    <w:rsid w:val="0021238E"/>
    <w:rsid w:val="00213518"/>
    <w:rsid w:val="00213A98"/>
    <w:rsid w:val="002142B5"/>
    <w:rsid w:val="00216ADA"/>
    <w:rsid w:val="0021730A"/>
    <w:rsid w:val="00217960"/>
    <w:rsid w:val="00220915"/>
    <w:rsid w:val="0022263D"/>
    <w:rsid w:val="0022450F"/>
    <w:rsid w:val="0022453B"/>
    <w:rsid w:val="002259F0"/>
    <w:rsid w:val="002264BF"/>
    <w:rsid w:val="00230329"/>
    <w:rsid w:val="00230F74"/>
    <w:rsid w:val="00232EBE"/>
    <w:rsid w:val="0023541E"/>
    <w:rsid w:val="00236A10"/>
    <w:rsid w:val="002402AF"/>
    <w:rsid w:val="00240BBB"/>
    <w:rsid w:val="00241E1D"/>
    <w:rsid w:val="00244F26"/>
    <w:rsid w:val="002463B1"/>
    <w:rsid w:val="00246D96"/>
    <w:rsid w:val="00247B90"/>
    <w:rsid w:val="002504F4"/>
    <w:rsid w:val="00250BF2"/>
    <w:rsid w:val="002526A4"/>
    <w:rsid w:val="00253F65"/>
    <w:rsid w:val="00254643"/>
    <w:rsid w:val="00255179"/>
    <w:rsid w:val="00255CFD"/>
    <w:rsid w:val="00255F63"/>
    <w:rsid w:val="0025659B"/>
    <w:rsid w:val="0026105A"/>
    <w:rsid w:val="00261731"/>
    <w:rsid w:val="00261F78"/>
    <w:rsid w:val="002638F9"/>
    <w:rsid w:val="00263D0C"/>
    <w:rsid w:val="0026400C"/>
    <w:rsid w:val="00266037"/>
    <w:rsid w:val="00271E82"/>
    <w:rsid w:val="00274019"/>
    <w:rsid w:val="002762FB"/>
    <w:rsid w:val="00276BE4"/>
    <w:rsid w:val="002810F3"/>
    <w:rsid w:val="0028208B"/>
    <w:rsid w:val="002832CF"/>
    <w:rsid w:val="002874C8"/>
    <w:rsid w:val="00290294"/>
    <w:rsid w:val="002924BF"/>
    <w:rsid w:val="002950BB"/>
    <w:rsid w:val="0029592B"/>
    <w:rsid w:val="0029662E"/>
    <w:rsid w:val="00296830"/>
    <w:rsid w:val="002A04C3"/>
    <w:rsid w:val="002A122B"/>
    <w:rsid w:val="002A201F"/>
    <w:rsid w:val="002A2022"/>
    <w:rsid w:val="002A3A99"/>
    <w:rsid w:val="002A3E9D"/>
    <w:rsid w:val="002A567B"/>
    <w:rsid w:val="002A5DE8"/>
    <w:rsid w:val="002A70C9"/>
    <w:rsid w:val="002A70DD"/>
    <w:rsid w:val="002B0C47"/>
    <w:rsid w:val="002B0FA5"/>
    <w:rsid w:val="002B1089"/>
    <w:rsid w:val="002B18A9"/>
    <w:rsid w:val="002B18FA"/>
    <w:rsid w:val="002B2235"/>
    <w:rsid w:val="002B271A"/>
    <w:rsid w:val="002B2996"/>
    <w:rsid w:val="002B2D1C"/>
    <w:rsid w:val="002C007C"/>
    <w:rsid w:val="002C044D"/>
    <w:rsid w:val="002C28B2"/>
    <w:rsid w:val="002C2999"/>
    <w:rsid w:val="002C2E57"/>
    <w:rsid w:val="002C3BD0"/>
    <w:rsid w:val="002C584F"/>
    <w:rsid w:val="002C63AD"/>
    <w:rsid w:val="002C6482"/>
    <w:rsid w:val="002C722A"/>
    <w:rsid w:val="002C7465"/>
    <w:rsid w:val="002C78FF"/>
    <w:rsid w:val="002D20B6"/>
    <w:rsid w:val="002D252A"/>
    <w:rsid w:val="002D3C5D"/>
    <w:rsid w:val="002D58B1"/>
    <w:rsid w:val="002D5FCB"/>
    <w:rsid w:val="002D69F4"/>
    <w:rsid w:val="002D73CF"/>
    <w:rsid w:val="002E03C1"/>
    <w:rsid w:val="002E0950"/>
    <w:rsid w:val="002E0E35"/>
    <w:rsid w:val="002E1846"/>
    <w:rsid w:val="002E1E16"/>
    <w:rsid w:val="002E3A49"/>
    <w:rsid w:val="002E47F4"/>
    <w:rsid w:val="002E4C7B"/>
    <w:rsid w:val="002E54C1"/>
    <w:rsid w:val="002E5590"/>
    <w:rsid w:val="002F0255"/>
    <w:rsid w:val="002F21A2"/>
    <w:rsid w:val="002F3C81"/>
    <w:rsid w:val="002F3F7A"/>
    <w:rsid w:val="002F5A86"/>
    <w:rsid w:val="002F745C"/>
    <w:rsid w:val="002F7C8E"/>
    <w:rsid w:val="00300616"/>
    <w:rsid w:val="00301015"/>
    <w:rsid w:val="00301427"/>
    <w:rsid w:val="003018D2"/>
    <w:rsid w:val="003022CD"/>
    <w:rsid w:val="00302392"/>
    <w:rsid w:val="0030276D"/>
    <w:rsid w:val="00302CF2"/>
    <w:rsid w:val="00303824"/>
    <w:rsid w:val="00303FF3"/>
    <w:rsid w:val="00306679"/>
    <w:rsid w:val="003079A7"/>
    <w:rsid w:val="003102CE"/>
    <w:rsid w:val="0031145F"/>
    <w:rsid w:val="00311EFB"/>
    <w:rsid w:val="003137B9"/>
    <w:rsid w:val="00313861"/>
    <w:rsid w:val="00313D0D"/>
    <w:rsid w:val="00314737"/>
    <w:rsid w:val="00314FE6"/>
    <w:rsid w:val="00315183"/>
    <w:rsid w:val="00316095"/>
    <w:rsid w:val="0031752A"/>
    <w:rsid w:val="003176BA"/>
    <w:rsid w:val="003207E9"/>
    <w:rsid w:val="00323963"/>
    <w:rsid w:val="00324A24"/>
    <w:rsid w:val="00324EDA"/>
    <w:rsid w:val="00327214"/>
    <w:rsid w:val="00327B01"/>
    <w:rsid w:val="00330486"/>
    <w:rsid w:val="00331C50"/>
    <w:rsid w:val="00332940"/>
    <w:rsid w:val="00332976"/>
    <w:rsid w:val="00332AD3"/>
    <w:rsid w:val="0033502D"/>
    <w:rsid w:val="00335748"/>
    <w:rsid w:val="003365D7"/>
    <w:rsid w:val="00340F61"/>
    <w:rsid w:val="003422B1"/>
    <w:rsid w:val="003451D4"/>
    <w:rsid w:val="003451F8"/>
    <w:rsid w:val="00345BC2"/>
    <w:rsid w:val="003461E2"/>
    <w:rsid w:val="003464AD"/>
    <w:rsid w:val="00346CC0"/>
    <w:rsid w:val="003474E7"/>
    <w:rsid w:val="00352BB8"/>
    <w:rsid w:val="0035343E"/>
    <w:rsid w:val="00353612"/>
    <w:rsid w:val="0035436B"/>
    <w:rsid w:val="00354A41"/>
    <w:rsid w:val="00354FCD"/>
    <w:rsid w:val="00360352"/>
    <w:rsid w:val="00361BA7"/>
    <w:rsid w:val="00361E1E"/>
    <w:rsid w:val="003623BB"/>
    <w:rsid w:val="00364B51"/>
    <w:rsid w:val="0036517A"/>
    <w:rsid w:val="00365944"/>
    <w:rsid w:val="00365CC4"/>
    <w:rsid w:val="00366F4F"/>
    <w:rsid w:val="003672B8"/>
    <w:rsid w:val="00367855"/>
    <w:rsid w:val="00370204"/>
    <w:rsid w:val="003751F2"/>
    <w:rsid w:val="00377898"/>
    <w:rsid w:val="00382EFB"/>
    <w:rsid w:val="00384C68"/>
    <w:rsid w:val="00385C8A"/>
    <w:rsid w:val="00386846"/>
    <w:rsid w:val="00390499"/>
    <w:rsid w:val="003922A7"/>
    <w:rsid w:val="00392707"/>
    <w:rsid w:val="00392EF1"/>
    <w:rsid w:val="0039471E"/>
    <w:rsid w:val="00394C57"/>
    <w:rsid w:val="0039571A"/>
    <w:rsid w:val="00396144"/>
    <w:rsid w:val="003962D2"/>
    <w:rsid w:val="00396372"/>
    <w:rsid w:val="0039772E"/>
    <w:rsid w:val="003A04AB"/>
    <w:rsid w:val="003A0DD1"/>
    <w:rsid w:val="003A1A6C"/>
    <w:rsid w:val="003A26AF"/>
    <w:rsid w:val="003A2E1F"/>
    <w:rsid w:val="003A2F33"/>
    <w:rsid w:val="003A38EB"/>
    <w:rsid w:val="003A3F47"/>
    <w:rsid w:val="003B2134"/>
    <w:rsid w:val="003B336D"/>
    <w:rsid w:val="003B37A7"/>
    <w:rsid w:val="003B4C72"/>
    <w:rsid w:val="003B4D62"/>
    <w:rsid w:val="003B619D"/>
    <w:rsid w:val="003B629B"/>
    <w:rsid w:val="003B6348"/>
    <w:rsid w:val="003B6487"/>
    <w:rsid w:val="003B76B8"/>
    <w:rsid w:val="003B7D6E"/>
    <w:rsid w:val="003C145D"/>
    <w:rsid w:val="003C3263"/>
    <w:rsid w:val="003C3FBE"/>
    <w:rsid w:val="003C4389"/>
    <w:rsid w:val="003C6BDA"/>
    <w:rsid w:val="003D07A4"/>
    <w:rsid w:val="003D0DEE"/>
    <w:rsid w:val="003D277B"/>
    <w:rsid w:val="003D35E9"/>
    <w:rsid w:val="003D4E51"/>
    <w:rsid w:val="003D715D"/>
    <w:rsid w:val="003D7DB9"/>
    <w:rsid w:val="003E04A2"/>
    <w:rsid w:val="003E3EDD"/>
    <w:rsid w:val="003E436E"/>
    <w:rsid w:val="003E4D35"/>
    <w:rsid w:val="003E4E25"/>
    <w:rsid w:val="003E5CB7"/>
    <w:rsid w:val="003E6280"/>
    <w:rsid w:val="003E7378"/>
    <w:rsid w:val="003F0941"/>
    <w:rsid w:val="003F10FD"/>
    <w:rsid w:val="003F1D5D"/>
    <w:rsid w:val="003F2E2E"/>
    <w:rsid w:val="003F2E39"/>
    <w:rsid w:val="003F3FF3"/>
    <w:rsid w:val="003F482F"/>
    <w:rsid w:val="003F56C7"/>
    <w:rsid w:val="003F64B6"/>
    <w:rsid w:val="003F6BB2"/>
    <w:rsid w:val="0040167E"/>
    <w:rsid w:val="00401C25"/>
    <w:rsid w:val="00401DDA"/>
    <w:rsid w:val="00403286"/>
    <w:rsid w:val="00403D6D"/>
    <w:rsid w:val="00404CC2"/>
    <w:rsid w:val="00404FE9"/>
    <w:rsid w:val="00405185"/>
    <w:rsid w:val="00405DE5"/>
    <w:rsid w:val="00410C7F"/>
    <w:rsid w:val="0041163B"/>
    <w:rsid w:val="0041260D"/>
    <w:rsid w:val="004149F8"/>
    <w:rsid w:val="004159BA"/>
    <w:rsid w:val="004160F9"/>
    <w:rsid w:val="00416C87"/>
    <w:rsid w:val="004176BD"/>
    <w:rsid w:val="004176E9"/>
    <w:rsid w:val="00417EE2"/>
    <w:rsid w:val="0042163F"/>
    <w:rsid w:val="00423E21"/>
    <w:rsid w:val="004248AE"/>
    <w:rsid w:val="00425DFB"/>
    <w:rsid w:val="004270F3"/>
    <w:rsid w:val="00430DB5"/>
    <w:rsid w:val="00434F77"/>
    <w:rsid w:val="004353E8"/>
    <w:rsid w:val="004400C6"/>
    <w:rsid w:val="00441ADB"/>
    <w:rsid w:val="004420EE"/>
    <w:rsid w:val="004433B9"/>
    <w:rsid w:val="004442C0"/>
    <w:rsid w:val="0044455C"/>
    <w:rsid w:val="00444A63"/>
    <w:rsid w:val="004459C1"/>
    <w:rsid w:val="0044604D"/>
    <w:rsid w:val="004472DA"/>
    <w:rsid w:val="00451395"/>
    <w:rsid w:val="00454B8E"/>
    <w:rsid w:val="00457E86"/>
    <w:rsid w:val="00460170"/>
    <w:rsid w:val="0046322D"/>
    <w:rsid w:val="00463460"/>
    <w:rsid w:val="004670E9"/>
    <w:rsid w:val="00467143"/>
    <w:rsid w:val="00467D92"/>
    <w:rsid w:val="00471994"/>
    <w:rsid w:val="00472A2F"/>
    <w:rsid w:val="00472EF4"/>
    <w:rsid w:val="004731CE"/>
    <w:rsid w:val="00473207"/>
    <w:rsid w:val="00473E0E"/>
    <w:rsid w:val="0047525D"/>
    <w:rsid w:val="00475757"/>
    <w:rsid w:val="00476900"/>
    <w:rsid w:val="00477E8A"/>
    <w:rsid w:val="00481C6F"/>
    <w:rsid w:val="00484085"/>
    <w:rsid w:val="00484FD9"/>
    <w:rsid w:val="00485CB4"/>
    <w:rsid w:val="004877F9"/>
    <w:rsid w:val="00491BFE"/>
    <w:rsid w:val="004920ED"/>
    <w:rsid w:val="0049249F"/>
    <w:rsid w:val="00493427"/>
    <w:rsid w:val="00493CD0"/>
    <w:rsid w:val="00494170"/>
    <w:rsid w:val="00494E2F"/>
    <w:rsid w:val="0049600C"/>
    <w:rsid w:val="0049616C"/>
    <w:rsid w:val="00496A14"/>
    <w:rsid w:val="00496B18"/>
    <w:rsid w:val="004978BE"/>
    <w:rsid w:val="004A3F99"/>
    <w:rsid w:val="004A502F"/>
    <w:rsid w:val="004A5152"/>
    <w:rsid w:val="004A5C77"/>
    <w:rsid w:val="004A5FE0"/>
    <w:rsid w:val="004A758C"/>
    <w:rsid w:val="004A7881"/>
    <w:rsid w:val="004B009E"/>
    <w:rsid w:val="004B2B76"/>
    <w:rsid w:val="004B2D7A"/>
    <w:rsid w:val="004B2F54"/>
    <w:rsid w:val="004B4518"/>
    <w:rsid w:val="004B5646"/>
    <w:rsid w:val="004B56F2"/>
    <w:rsid w:val="004B5D20"/>
    <w:rsid w:val="004B5E97"/>
    <w:rsid w:val="004C07EB"/>
    <w:rsid w:val="004C2EE1"/>
    <w:rsid w:val="004C40F2"/>
    <w:rsid w:val="004C4D9D"/>
    <w:rsid w:val="004C7176"/>
    <w:rsid w:val="004D0099"/>
    <w:rsid w:val="004D2396"/>
    <w:rsid w:val="004D3C01"/>
    <w:rsid w:val="004D3D11"/>
    <w:rsid w:val="004D68AC"/>
    <w:rsid w:val="004E1F2F"/>
    <w:rsid w:val="004E28AB"/>
    <w:rsid w:val="004E4BFD"/>
    <w:rsid w:val="004E6334"/>
    <w:rsid w:val="004F38CE"/>
    <w:rsid w:val="005002DF"/>
    <w:rsid w:val="00500AEA"/>
    <w:rsid w:val="00501E58"/>
    <w:rsid w:val="00502B56"/>
    <w:rsid w:val="00503D0C"/>
    <w:rsid w:val="005043F0"/>
    <w:rsid w:val="005071DC"/>
    <w:rsid w:val="00507F7F"/>
    <w:rsid w:val="005116FB"/>
    <w:rsid w:val="005138B0"/>
    <w:rsid w:val="00514600"/>
    <w:rsid w:val="00514749"/>
    <w:rsid w:val="00514B86"/>
    <w:rsid w:val="005164BB"/>
    <w:rsid w:val="005168AB"/>
    <w:rsid w:val="00517E10"/>
    <w:rsid w:val="0052126E"/>
    <w:rsid w:val="005222B2"/>
    <w:rsid w:val="00530C1A"/>
    <w:rsid w:val="00531D92"/>
    <w:rsid w:val="005322AE"/>
    <w:rsid w:val="005327FE"/>
    <w:rsid w:val="0053335A"/>
    <w:rsid w:val="00533442"/>
    <w:rsid w:val="00533B7E"/>
    <w:rsid w:val="00533F21"/>
    <w:rsid w:val="005361B9"/>
    <w:rsid w:val="00540616"/>
    <w:rsid w:val="005413D7"/>
    <w:rsid w:val="00541AA3"/>
    <w:rsid w:val="00541B01"/>
    <w:rsid w:val="00541B10"/>
    <w:rsid w:val="00542C5D"/>
    <w:rsid w:val="00543236"/>
    <w:rsid w:val="005437FF"/>
    <w:rsid w:val="005438F9"/>
    <w:rsid w:val="0054460D"/>
    <w:rsid w:val="00545E3D"/>
    <w:rsid w:val="00545EFE"/>
    <w:rsid w:val="00550C54"/>
    <w:rsid w:val="005520DD"/>
    <w:rsid w:val="00554D4F"/>
    <w:rsid w:val="00555905"/>
    <w:rsid w:val="005571C3"/>
    <w:rsid w:val="00557985"/>
    <w:rsid w:val="005600B4"/>
    <w:rsid w:val="0056014F"/>
    <w:rsid w:val="00560E90"/>
    <w:rsid w:val="00561B5A"/>
    <w:rsid w:val="005679C2"/>
    <w:rsid w:val="00570D5D"/>
    <w:rsid w:val="0057243B"/>
    <w:rsid w:val="0057256B"/>
    <w:rsid w:val="005732A7"/>
    <w:rsid w:val="00574182"/>
    <w:rsid w:val="0057533D"/>
    <w:rsid w:val="00575EE0"/>
    <w:rsid w:val="00577A72"/>
    <w:rsid w:val="00577DA6"/>
    <w:rsid w:val="00577FC7"/>
    <w:rsid w:val="00581152"/>
    <w:rsid w:val="00584654"/>
    <w:rsid w:val="005863B5"/>
    <w:rsid w:val="00587555"/>
    <w:rsid w:val="00590E49"/>
    <w:rsid w:val="00592E24"/>
    <w:rsid w:val="00593203"/>
    <w:rsid w:val="00594EB2"/>
    <w:rsid w:val="0059709E"/>
    <w:rsid w:val="00597DBB"/>
    <w:rsid w:val="00597F9A"/>
    <w:rsid w:val="005A00BE"/>
    <w:rsid w:val="005A0D70"/>
    <w:rsid w:val="005A198D"/>
    <w:rsid w:val="005A1F3A"/>
    <w:rsid w:val="005A2E1E"/>
    <w:rsid w:val="005A397A"/>
    <w:rsid w:val="005A3B5A"/>
    <w:rsid w:val="005A54ED"/>
    <w:rsid w:val="005A59CB"/>
    <w:rsid w:val="005A679C"/>
    <w:rsid w:val="005A7684"/>
    <w:rsid w:val="005B0294"/>
    <w:rsid w:val="005B4F2D"/>
    <w:rsid w:val="005B5212"/>
    <w:rsid w:val="005B59F2"/>
    <w:rsid w:val="005B6423"/>
    <w:rsid w:val="005C022D"/>
    <w:rsid w:val="005C07F8"/>
    <w:rsid w:val="005C0DD7"/>
    <w:rsid w:val="005C36A2"/>
    <w:rsid w:val="005C4128"/>
    <w:rsid w:val="005C6308"/>
    <w:rsid w:val="005C6493"/>
    <w:rsid w:val="005C6E9C"/>
    <w:rsid w:val="005D003B"/>
    <w:rsid w:val="005D0EA1"/>
    <w:rsid w:val="005D2E25"/>
    <w:rsid w:val="005D2FC7"/>
    <w:rsid w:val="005D377B"/>
    <w:rsid w:val="005D4930"/>
    <w:rsid w:val="005D516A"/>
    <w:rsid w:val="005D51B2"/>
    <w:rsid w:val="005D54EC"/>
    <w:rsid w:val="005D601E"/>
    <w:rsid w:val="005D7E30"/>
    <w:rsid w:val="005E0C0F"/>
    <w:rsid w:val="005E121C"/>
    <w:rsid w:val="005E1AD5"/>
    <w:rsid w:val="005E36D9"/>
    <w:rsid w:val="005E544A"/>
    <w:rsid w:val="005E565D"/>
    <w:rsid w:val="005E57CC"/>
    <w:rsid w:val="005E65F4"/>
    <w:rsid w:val="005F03AB"/>
    <w:rsid w:val="005F2548"/>
    <w:rsid w:val="005F3FBA"/>
    <w:rsid w:val="005F4CB3"/>
    <w:rsid w:val="005F6687"/>
    <w:rsid w:val="005F6D37"/>
    <w:rsid w:val="005F7D38"/>
    <w:rsid w:val="0060370F"/>
    <w:rsid w:val="006042CC"/>
    <w:rsid w:val="0060654D"/>
    <w:rsid w:val="00607042"/>
    <w:rsid w:val="0060750D"/>
    <w:rsid w:val="00610EB2"/>
    <w:rsid w:val="00610F6B"/>
    <w:rsid w:val="00612064"/>
    <w:rsid w:val="00612E69"/>
    <w:rsid w:val="00612EC3"/>
    <w:rsid w:val="00613932"/>
    <w:rsid w:val="0061451E"/>
    <w:rsid w:val="00614E47"/>
    <w:rsid w:val="0061583F"/>
    <w:rsid w:val="0061627F"/>
    <w:rsid w:val="00616CC6"/>
    <w:rsid w:val="0061711B"/>
    <w:rsid w:val="00617A53"/>
    <w:rsid w:val="0062189D"/>
    <w:rsid w:val="00626E8C"/>
    <w:rsid w:val="00627868"/>
    <w:rsid w:val="00627CC4"/>
    <w:rsid w:val="00630C0B"/>
    <w:rsid w:val="00631F00"/>
    <w:rsid w:val="0063207C"/>
    <w:rsid w:val="0063323D"/>
    <w:rsid w:val="00633802"/>
    <w:rsid w:val="00633CC7"/>
    <w:rsid w:val="00637B1C"/>
    <w:rsid w:val="00640801"/>
    <w:rsid w:val="00640915"/>
    <w:rsid w:val="00641B2D"/>
    <w:rsid w:val="006451DE"/>
    <w:rsid w:val="006456AC"/>
    <w:rsid w:val="006476C7"/>
    <w:rsid w:val="00647D61"/>
    <w:rsid w:val="0065204E"/>
    <w:rsid w:val="0065226B"/>
    <w:rsid w:val="00652F46"/>
    <w:rsid w:val="00656961"/>
    <w:rsid w:val="00656A31"/>
    <w:rsid w:val="00656D7A"/>
    <w:rsid w:val="00656F60"/>
    <w:rsid w:val="0065729C"/>
    <w:rsid w:val="00662B8C"/>
    <w:rsid w:val="00663BC2"/>
    <w:rsid w:val="006640A7"/>
    <w:rsid w:val="00664997"/>
    <w:rsid w:val="00666021"/>
    <w:rsid w:val="00666697"/>
    <w:rsid w:val="00666F46"/>
    <w:rsid w:val="006678E8"/>
    <w:rsid w:val="006704FF"/>
    <w:rsid w:val="00670C0B"/>
    <w:rsid w:val="00673B05"/>
    <w:rsid w:val="00675148"/>
    <w:rsid w:val="00675EF4"/>
    <w:rsid w:val="00685634"/>
    <w:rsid w:val="00686099"/>
    <w:rsid w:val="00686A24"/>
    <w:rsid w:val="00687A6B"/>
    <w:rsid w:val="00690159"/>
    <w:rsid w:val="00691154"/>
    <w:rsid w:val="00693C7E"/>
    <w:rsid w:val="0069405C"/>
    <w:rsid w:val="00694997"/>
    <w:rsid w:val="00695960"/>
    <w:rsid w:val="006966BE"/>
    <w:rsid w:val="006A38A0"/>
    <w:rsid w:val="006A3CF0"/>
    <w:rsid w:val="006A3E60"/>
    <w:rsid w:val="006A5BD2"/>
    <w:rsid w:val="006A783D"/>
    <w:rsid w:val="006B08B3"/>
    <w:rsid w:val="006B0A6B"/>
    <w:rsid w:val="006B3F0C"/>
    <w:rsid w:val="006B7595"/>
    <w:rsid w:val="006C0101"/>
    <w:rsid w:val="006C0F3D"/>
    <w:rsid w:val="006C1345"/>
    <w:rsid w:val="006C1F16"/>
    <w:rsid w:val="006C21D9"/>
    <w:rsid w:val="006C3E5F"/>
    <w:rsid w:val="006C54C1"/>
    <w:rsid w:val="006C67FA"/>
    <w:rsid w:val="006C6F36"/>
    <w:rsid w:val="006D0339"/>
    <w:rsid w:val="006D0402"/>
    <w:rsid w:val="006D241E"/>
    <w:rsid w:val="006D2AF1"/>
    <w:rsid w:val="006D2FFF"/>
    <w:rsid w:val="006D321D"/>
    <w:rsid w:val="006D3F69"/>
    <w:rsid w:val="006D451D"/>
    <w:rsid w:val="006D46D2"/>
    <w:rsid w:val="006D748A"/>
    <w:rsid w:val="006E21B3"/>
    <w:rsid w:val="006E344A"/>
    <w:rsid w:val="006E39F5"/>
    <w:rsid w:val="006E4AB2"/>
    <w:rsid w:val="006E5539"/>
    <w:rsid w:val="006E5998"/>
    <w:rsid w:val="006E6A71"/>
    <w:rsid w:val="006F1188"/>
    <w:rsid w:val="006F2C18"/>
    <w:rsid w:val="006F6186"/>
    <w:rsid w:val="006F7F4B"/>
    <w:rsid w:val="007003F4"/>
    <w:rsid w:val="007014DF"/>
    <w:rsid w:val="00701E70"/>
    <w:rsid w:val="00701ECB"/>
    <w:rsid w:val="007035E0"/>
    <w:rsid w:val="007042FE"/>
    <w:rsid w:val="00704F72"/>
    <w:rsid w:val="00705A96"/>
    <w:rsid w:val="007068B2"/>
    <w:rsid w:val="00706FAC"/>
    <w:rsid w:val="0070727E"/>
    <w:rsid w:val="007077E1"/>
    <w:rsid w:val="0071251B"/>
    <w:rsid w:val="00714390"/>
    <w:rsid w:val="007155EB"/>
    <w:rsid w:val="007156FA"/>
    <w:rsid w:val="00716080"/>
    <w:rsid w:val="0071792E"/>
    <w:rsid w:val="007214AF"/>
    <w:rsid w:val="00722569"/>
    <w:rsid w:val="007241BC"/>
    <w:rsid w:val="007245CD"/>
    <w:rsid w:val="00724C39"/>
    <w:rsid w:val="007263AE"/>
    <w:rsid w:val="00726DEB"/>
    <w:rsid w:val="007326EF"/>
    <w:rsid w:val="00733AD8"/>
    <w:rsid w:val="00735F31"/>
    <w:rsid w:val="00736F94"/>
    <w:rsid w:val="007375E8"/>
    <w:rsid w:val="00737E2E"/>
    <w:rsid w:val="00740735"/>
    <w:rsid w:val="00740CB6"/>
    <w:rsid w:val="0074409A"/>
    <w:rsid w:val="0074585A"/>
    <w:rsid w:val="007459E3"/>
    <w:rsid w:val="0074763D"/>
    <w:rsid w:val="007476A7"/>
    <w:rsid w:val="0074772D"/>
    <w:rsid w:val="00751E95"/>
    <w:rsid w:val="00752F4D"/>
    <w:rsid w:val="00753B22"/>
    <w:rsid w:val="00754F98"/>
    <w:rsid w:val="00756DDB"/>
    <w:rsid w:val="0075760E"/>
    <w:rsid w:val="00760782"/>
    <w:rsid w:val="007622D1"/>
    <w:rsid w:val="00762EE9"/>
    <w:rsid w:val="00763597"/>
    <w:rsid w:val="00763685"/>
    <w:rsid w:val="00764099"/>
    <w:rsid w:val="00764D4B"/>
    <w:rsid w:val="00765429"/>
    <w:rsid w:val="007671DE"/>
    <w:rsid w:val="00770271"/>
    <w:rsid w:val="007717C5"/>
    <w:rsid w:val="007724AF"/>
    <w:rsid w:val="007738E6"/>
    <w:rsid w:val="00773F6D"/>
    <w:rsid w:val="00773FAD"/>
    <w:rsid w:val="0077661C"/>
    <w:rsid w:val="00776FCA"/>
    <w:rsid w:val="00777A3B"/>
    <w:rsid w:val="0078212B"/>
    <w:rsid w:val="00786977"/>
    <w:rsid w:val="00786D85"/>
    <w:rsid w:val="00790619"/>
    <w:rsid w:val="00790DDE"/>
    <w:rsid w:val="00790F50"/>
    <w:rsid w:val="00791950"/>
    <w:rsid w:val="00791F5B"/>
    <w:rsid w:val="007930B5"/>
    <w:rsid w:val="00793DB4"/>
    <w:rsid w:val="00794871"/>
    <w:rsid w:val="007949B4"/>
    <w:rsid w:val="00795A4A"/>
    <w:rsid w:val="00796BAC"/>
    <w:rsid w:val="00797792"/>
    <w:rsid w:val="007A14F5"/>
    <w:rsid w:val="007A1C73"/>
    <w:rsid w:val="007A24DC"/>
    <w:rsid w:val="007A4216"/>
    <w:rsid w:val="007A4AD7"/>
    <w:rsid w:val="007A571E"/>
    <w:rsid w:val="007A58BF"/>
    <w:rsid w:val="007A6A41"/>
    <w:rsid w:val="007A74FD"/>
    <w:rsid w:val="007B033A"/>
    <w:rsid w:val="007B0F46"/>
    <w:rsid w:val="007B1DED"/>
    <w:rsid w:val="007B2A41"/>
    <w:rsid w:val="007B34D2"/>
    <w:rsid w:val="007B3709"/>
    <w:rsid w:val="007B4AB1"/>
    <w:rsid w:val="007B5BAB"/>
    <w:rsid w:val="007C0AC1"/>
    <w:rsid w:val="007C28F3"/>
    <w:rsid w:val="007C439E"/>
    <w:rsid w:val="007C5F00"/>
    <w:rsid w:val="007C653C"/>
    <w:rsid w:val="007C658D"/>
    <w:rsid w:val="007C6D6C"/>
    <w:rsid w:val="007C70BC"/>
    <w:rsid w:val="007D0175"/>
    <w:rsid w:val="007D1E24"/>
    <w:rsid w:val="007D205F"/>
    <w:rsid w:val="007D2F45"/>
    <w:rsid w:val="007D448C"/>
    <w:rsid w:val="007D4B9D"/>
    <w:rsid w:val="007D5FA6"/>
    <w:rsid w:val="007D655C"/>
    <w:rsid w:val="007D79EF"/>
    <w:rsid w:val="007E2EA5"/>
    <w:rsid w:val="007E2F20"/>
    <w:rsid w:val="007E68A1"/>
    <w:rsid w:val="007E7A05"/>
    <w:rsid w:val="007F080A"/>
    <w:rsid w:val="007F0914"/>
    <w:rsid w:val="007F0C17"/>
    <w:rsid w:val="007F1F20"/>
    <w:rsid w:val="007F4332"/>
    <w:rsid w:val="007F6428"/>
    <w:rsid w:val="007F7B04"/>
    <w:rsid w:val="007F7C20"/>
    <w:rsid w:val="00800367"/>
    <w:rsid w:val="0080197E"/>
    <w:rsid w:val="00801B0C"/>
    <w:rsid w:val="00802AE5"/>
    <w:rsid w:val="00803B59"/>
    <w:rsid w:val="00804DDC"/>
    <w:rsid w:val="00805D13"/>
    <w:rsid w:val="008064A5"/>
    <w:rsid w:val="0080670C"/>
    <w:rsid w:val="00811AD0"/>
    <w:rsid w:val="00811F36"/>
    <w:rsid w:val="008138ED"/>
    <w:rsid w:val="008153F1"/>
    <w:rsid w:val="0081570B"/>
    <w:rsid w:val="00817821"/>
    <w:rsid w:val="0082154B"/>
    <w:rsid w:val="00822EC4"/>
    <w:rsid w:val="00826278"/>
    <w:rsid w:val="00827A9C"/>
    <w:rsid w:val="00832EA2"/>
    <w:rsid w:val="00833BAA"/>
    <w:rsid w:val="00833D8E"/>
    <w:rsid w:val="008349EB"/>
    <w:rsid w:val="00836300"/>
    <w:rsid w:val="00836BCC"/>
    <w:rsid w:val="00837BE0"/>
    <w:rsid w:val="008438BF"/>
    <w:rsid w:val="008469ED"/>
    <w:rsid w:val="008539D4"/>
    <w:rsid w:val="0085431C"/>
    <w:rsid w:val="008545BE"/>
    <w:rsid w:val="008548E8"/>
    <w:rsid w:val="00855A37"/>
    <w:rsid w:val="00855CCB"/>
    <w:rsid w:val="0085629F"/>
    <w:rsid w:val="00857121"/>
    <w:rsid w:val="00857423"/>
    <w:rsid w:val="008600C8"/>
    <w:rsid w:val="0086137D"/>
    <w:rsid w:val="00861B8B"/>
    <w:rsid w:val="00861DD0"/>
    <w:rsid w:val="00862AA8"/>
    <w:rsid w:val="008641B0"/>
    <w:rsid w:val="008643C4"/>
    <w:rsid w:val="00864B54"/>
    <w:rsid w:val="008666F1"/>
    <w:rsid w:val="008702C9"/>
    <w:rsid w:val="0087126A"/>
    <w:rsid w:val="008713F2"/>
    <w:rsid w:val="00872602"/>
    <w:rsid w:val="00872E5C"/>
    <w:rsid w:val="008749BC"/>
    <w:rsid w:val="00875968"/>
    <w:rsid w:val="00876C37"/>
    <w:rsid w:val="00876DA9"/>
    <w:rsid w:val="00877CC2"/>
    <w:rsid w:val="00880481"/>
    <w:rsid w:val="00881CE0"/>
    <w:rsid w:val="008832CC"/>
    <w:rsid w:val="00883ACA"/>
    <w:rsid w:val="00884D91"/>
    <w:rsid w:val="008867EB"/>
    <w:rsid w:val="0089130E"/>
    <w:rsid w:val="00893E50"/>
    <w:rsid w:val="00894CC6"/>
    <w:rsid w:val="00897890"/>
    <w:rsid w:val="008A1FCB"/>
    <w:rsid w:val="008A2126"/>
    <w:rsid w:val="008A2C8E"/>
    <w:rsid w:val="008A3652"/>
    <w:rsid w:val="008A3802"/>
    <w:rsid w:val="008A4282"/>
    <w:rsid w:val="008A5FE4"/>
    <w:rsid w:val="008A62EA"/>
    <w:rsid w:val="008A6F4D"/>
    <w:rsid w:val="008A7464"/>
    <w:rsid w:val="008A7CCA"/>
    <w:rsid w:val="008B0941"/>
    <w:rsid w:val="008B2322"/>
    <w:rsid w:val="008B2603"/>
    <w:rsid w:val="008B2A62"/>
    <w:rsid w:val="008B2F8A"/>
    <w:rsid w:val="008B4DB8"/>
    <w:rsid w:val="008B61E0"/>
    <w:rsid w:val="008B6AE9"/>
    <w:rsid w:val="008C02C8"/>
    <w:rsid w:val="008C1086"/>
    <w:rsid w:val="008C1B10"/>
    <w:rsid w:val="008C4AE6"/>
    <w:rsid w:val="008C51C5"/>
    <w:rsid w:val="008C51F5"/>
    <w:rsid w:val="008C6E0C"/>
    <w:rsid w:val="008C6E49"/>
    <w:rsid w:val="008C72CD"/>
    <w:rsid w:val="008C7438"/>
    <w:rsid w:val="008C7933"/>
    <w:rsid w:val="008D07ED"/>
    <w:rsid w:val="008D0DED"/>
    <w:rsid w:val="008D2744"/>
    <w:rsid w:val="008D2F18"/>
    <w:rsid w:val="008D34C4"/>
    <w:rsid w:val="008D4C2E"/>
    <w:rsid w:val="008D7F30"/>
    <w:rsid w:val="008E1623"/>
    <w:rsid w:val="008E1B92"/>
    <w:rsid w:val="008E20D1"/>
    <w:rsid w:val="008E4275"/>
    <w:rsid w:val="008E5E4E"/>
    <w:rsid w:val="008E77C0"/>
    <w:rsid w:val="008F172C"/>
    <w:rsid w:val="008F221E"/>
    <w:rsid w:val="008F24BD"/>
    <w:rsid w:val="008F3785"/>
    <w:rsid w:val="008F40D1"/>
    <w:rsid w:val="008F4A3B"/>
    <w:rsid w:val="008F64DB"/>
    <w:rsid w:val="008F7437"/>
    <w:rsid w:val="008F76A9"/>
    <w:rsid w:val="008F7738"/>
    <w:rsid w:val="009005C9"/>
    <w:rsid w:val="009005D4"/>
    <w:rsid w:val="00900C51"/>
    <w:rsid w:val="00900D27"/>
    <w:rsid w:val="0090147F"/>
    <w:rsid w:val="009024BF"/>
    <w:rsid w:val="00903D1A"/>
    <w:rsid w:val="00903D76"/>
    <w:rsid w:val="00904AD9"/>
    <w:rsid w:val="009109D8"/>
    <w:rsid w:val="00910D47"/>
    <w:rsid w:val="0091130F"/>
    <w:rsid w:val="00913941"/>
    <w:rsid w:val="00913AA9"/>
    <w:rsid w:val="009143FF"/>
    <w:rsid w:val="009146E8"/>
    <w:rsid w:val="00915C80"/>
    <w:rsid w:val="009161FA"/>
    <w:rsid w:val="009166C3"/>
    <w:rsid w:val="00917520"/>
    <w:rsid w:val="00917C5D"/>
    <w:rsid w:val="009203E5"/>
    <w:rsid w:val="0092073B"/>
    <w:rsid w:val="00920D8A"/>
    <w:rsid w:val="00923B33"/>
    <w:rsid w:val="00924429"/>
    <w:rsid w:val="009244A6"/>
    <w:rsid w:val="00924924"/>
    <w:rsid w:val="00924B61"/>
    <w:rsid w:val="00925DBE"/>
    <w:rsid w:val="009279C6"/>
    <w:rsid w:val="00927DD7"/>
    <w:rsid w:val="00931A40"/>
    <w:rsid w:val="009334CB"/>
    <w:rsid w:val="00934B1C"/>
    <w:rsid w:val="00934B3C"/>
    <w:rsid w:val="00936163"/>
    <w:rsid w:val="00936326"/>
    <w:rsid w:val="009364A2"/>
    <w:rsid w:val="0093652A"/>
    <w:rsid w:val="009408FB"/>
    <w:rsid w:val="009421E5"/>
    <w:rsid w:val="009434A5"/>
    <w:rsid w:val="00945514"/>
    <w:rsid w:val="00946337"/>
    <w:rsid w:val="009468CB"/>
    <w:rsid w:val="009521E9"/>
    <w:rsid w:val="009528C2"/>
    <w:rsid w:val="0095449B"/>
    <w:rsid w:val="009575EC"/>
    <w:rsid w:val="00960344"/>
    <w:rsid w:val="00963187"/>
    <w:rsid w:val="00963C5F"/>
    <w:rsid w:val="00965F34"/>
    <w:rsid w:val="0096668E"/>
    <w:rsid w:val="00967AF2"/>
    <w:rsid w:val="0097376F"/>
    <w:rsid w:val="009749EA"/>
    <w:rsid w:val="00974BBA"/>
    <w:rsid w:val="009757F6"/>
    <w:rsid w:val="00981397"/>
    <w:rsid w:val="00981AEE"/>
    <w:rsid w:val="00982D71"/>
    <w:rsid w:val="00983874"/>
    <w:rsid w:val="00985F33"/>
    <w:rsid w:val="00986E95"/>
    <w:rsid w:val="009879F9"/>
    <w:rsid w:val="0099007C"/>
    <w:rsid w:val="00990C36"/>
    <w:rsid w:val="0099162F"/>
    <w:rsid w:val="0099284B"/>
    <w:rsid w:val="00992F57"/>
    <w:rsid w:val="009966DC"/>
    <w:rsid w:val="0099677E"/>
    <w:rsid w:val="00996885"/>
    <w:rsid w:val="00996ABF"/>
    <w:rsid w:val="009A05D1"/>
    <w:rsid w:val="009A07E4"/>
    <w:rsid w:val="009A3F6F"/>
    <w:rsid w:val="009A4D72"/>
    <w:rsid w:val="009A594D"/>
    <w:rsid w:val="009A7081"/>
    <w:rsid w:val="009A7B10"/>
    <w:rsid w:val="009B051D"/>
    <w:rsid w:val="009B0D3C"/>
    <w:rsid w:val="009B1376"/>
    <w:rsid w:val="009B1627"/>
    <w:rsid w:val="009B3060"/>
    <w:rsid w:val="009B372F"/>
    <w:rsid w:val="009B409F"/>
    <w:rsid w:val="009B50B2"/>
    <w:rsid w:val="009B7E0F"/>
    <w:rsid w:val="009C50DD"/>
    <w:rsid w:val="009C59E4"/>
    <w:rsid w:val="009C7725"/>
    <w:rsid w:val="009D153E"/>
    <w:rsid w:val="009D1A9E"/>
    <w:rsid w:val="009D202A"/>
    <w:rsid w:val="009D4998"/>
    <w:rsid w:val="009D4FC1"/>
    <w:rsid w:val="009D55D0"/>
    <w:rsid w:val="009D5E0D"/>
    <w:rsid w:val="009D604C"/>
    <w:rsid w:val="009D6D18"/>
    <w:rsid w:val="009E06E4"/>
    <w:rsid w:val="009E233D"/>
    <w:rsid w:val="009E2A3B"/>
    <w:rsid w:val="009E3BFE"/>
    <w:rsid w:val="009E3E8F"/>
    <w:rsid w:val="009E4F5D"/>
    <w:rsid w:val="009E65CE"/>
    <w:rsid w:val="009E73D1"/>
    <w:rsid w:val="009E74BB"/>
    <w:rsid w:val="009F08ED"/>
    <w:rsid w:val="009F16E4"/>
    <w:rsid w:val="009F5577"/>
    <w:rsid w:val="009F5B95"/>
    <w:rsid w:val="009F6084"/>
    <w:rsid w:val="009F6D85"/>
    <w:rsid w:val="00A000B6"/>
    <w:rsid w:val="00A002C4"/>
    <w:rsid w:val="00A007AB"/>
    <w:rsid w:val="00A01B0F"/>
    <w:rsid w:val="00A01E74"/>
    <w:rsid w:val="00A02595"/>
    <w:rsid w:val="00A06786"/>
    <w:rsid w:val="00A1020D"/>
    <w:rsid w:val="00A10567"/>
    <w:rsid w:val="00A12AF7"/>
    <w:rsid w:val="00A137E1"/>
    <w:rsid w:val="00A14B2B"/>
    <w:rsid w:val="00A14CDB"/>
    <w:rsid w:val="00A166A9"/>
    <w:rsid w:val="00A173F4"/>
    <w:rsid w:val="00A205AC"/>
    <w:rsid w:val="00A21BF1"/>
    <w:rsid w:val="00A21C31"/>
    <w:rsid w:val="00A22667"/>
    <w:rsid w:val="00A22862"/>
    <w:rsid w:val="00A248C1"/>
    <w:rsid w:val="00A24BA8"/>
    <w:rsid w:val="00A25C83"/>
    <w:rsid w:val="00A27BB1"/>
    <w:rsid w:val="00A33546"/>
    <w:rsid w:val="00A3422B"/>
    <w:rsid w:val="00A35968"/>
    <w:rsid w:val="00A35D3D"/>
    <w:rsid w:val="00A41902"/>
    <w:rsid w:val="00A4389A"/>
    <w:rsid w:val="00A43C76"/>
    <w:rsid w:val="00A44106"/>
    <w:rsid w:val="00A45AA1"/>
    <w:rsid w:val="00A45BF8"/>
    <w:rsid w:val="00A460E0"/>
    <w:rsid w:val="00A46B67"/>
    <w:rsid w:val="00A47540"/>
    <w:rsid w:val="00A5067E"/>
    <w:rsid w:val="00A519BF"/>
    <w:rsid w:val="00A52C3D"/>
    <w:rsid w:val="00A52D75"/>
    <w:rsid w:val="00A533F1"/>
    <w:rsid w:val="00A53F93"/>
    <w:rsid w:val="00A5497C"/>
    <w:rsid w:val="00A56644"/>
    <w:rsid w:val="00A56CEC"/>
    <w:rsid w:val="00A572DA"/>
    <w:rsid w:val="00A57ADD"/>
    <w:rsid w:val="00A57F9D"/>
    <w:rsid w:val="00A603F1"/>
    <w:rsid w:val="00A60498"/>
    <w:rsid w:val="00A6180D"/>
    <w:rsid w:val="00A61A2B"/>
    <w:rsid w:val="00A6414B"/>
    <w:rsid w:val="00A644EF"/>
    <w:rsid w:val="00A659CB"/>
    <w:rsid w:val="00A6635A"/>
    <w:rsid w:val="00A6638A"/>
    <w:rsid w:val="00A66FF1"/>
    <w:rsid w:val="00A67CF4"/>
    <w:rsid w:val="00A70040"/>
    <w:rsid w:val="00A70109"/>
    <w:rsid w:val="00A7067E"/>
    <w:rsid w:val="00A70F80"/>
    <w:rsid w:val="00A73264"/>
    <w:rsid w:val="00A7564D"/>
    <w:rsid w:val="00A75BAE"/>
    <w:rsid w:val="00A75FAC"/>
    <w:rsid w:val="00A76D27"/>
    <w:rsid w:val="00A80A55"/>
    <w:rsid w:val="00A8343B"/>
    <w:rsid w:val="00A83544"/>
    <w:rsid w:val="00A84758"/>
    <w:rsid w:val="00A91AE9"/>
    <w:rsid w:val="00A92089"/>
    <w:rsid w:val="00A92108"/>
    <w:rsid w:val="00A92192"/>
    <w:rsid w:val="00A92F9B"/>
    <w:rsid w:val="00A96B2C"/>
    <w:rsid w:val="00AA2475"/>
    <w:rsid w:val="00AA3317"/>
    <w:rsid w:val="00AA4081"/>
    <w:rsid w:val="00AA5528"/>
    <w:rsid w:val="00AA640C"/>
    <w:rsid w:val="00AA6C32"/>
    <w:rsid w:val="00AA742A"/>
    <w:rsid w:val="00AB12F5"/>
    <w:rsid w:val="00AB16DF"/>
    <w:rsid w:val="00AB2EE4"/>
    <w:rsid w:val="00AB3949"/>
    <w:rsid w:val="00AB3971"/>
    <w:rsid w:val="00AB4A35"/>
    <w:rsid w:val="00AB61A1"/>
    <w:rsid w:val="00AB671E"/>
    <w:rsid w:val="00AC00F7"/>
    <w:rsid w:val="00AC0279"/>
    <w:rsid w:val="00AC3325"/>
    <w:rsid w:val="00AC3807"/>
    <w:rsid w:val="00AC4C06"/>
    <w:rsid w:val="00AC61D4"/>
    <w:rsid w:val="00AC65F9"/>
    <w:rsid w:val="00AC6F75"/>
    <w:rsid w:val="00AC7B54"/>
    <w:rsid w:val="00AD2EF4"/>
    <w:rsid w:val="00AD5952"/>
    <w:rsid w:val="00AD5991"/>
    <w:rsid w:val="00AD5AA0"/>
    <w:rsid w:val="00AD6599"/>
    <w:rsid w:val="00AD6E1B"/>
    <w:rsid w:val="00AD6FE8"/>
    <w:rsid w:val="00AD7407"/>
    <w:rsid w:val="00AD741D"/>
    <w:rsid w:val="00AD79AB"/>
    <w:rsid w:val="00AE0B09"/>
    <w:rsid w:val="00AE0DA8"/>
    <w:rsid w:val="00AE1B74"/>
    <w:rsid w:val="00AE50D5"/>
    <w:rsid w:val="00AE58CA"/>
    <w:rsid w:val="00AE79AE"/>
    <w:rsid w:val="00AE7E54"/>
    <w:rsid w:val="00AE7F3E"/>
    <w:rsid w:val="00AF24E8"/>
    <w:rsid w:val="00AF2A48"/>
    <w:rsid w:val="00AF3483"/>
    <w:rsid w:val="00AF3AB5"/>
    <w:rsid w:val="00AF4977"/>
    <w:rsid w:val="00AF5E34"/>
    <w:rsid w:val="00AF786A"/>
    <w:rsid w:val="00AF7E5B"/>
    <w:rsid w:val="00B02BC4"/>
    <w:rsid w:val="00B033B8"/>
    <w:rsid w:val="00B05494"/>
    <w:rsid w:val="00B05581"/>
    <w:rsid w:val="00B0567F"/>
    <w:rsid w:val="00B0712E"/>
    <w:rsid w:val="00B1070A"/>
    <w:rsid w:val="00B14559"/>
    <w:rsid w:val="00B1542D"/>
    <w:rsid w:val="00B16EF5"/>
    <w:rsid w:val="00B209EC"/>
    <w:rsid w:val="00B20E90"/>
    <w:rsid w:val="00B22533"/>
    <w:rsid w:val="00B24A14"/>
    <w:rsid w:val="00B26666"/>
    <w:rsid w:val="00B2713D"/>
    <w:rsid w:val="00B278B5"/>
    <w:rsid w:val="00B30226"/>
    <w:rsid w:val="00B30727"/>
    <w:rsid w:val="00B30816"/>
    <w:rsid w:val="00B31AC7"/>
    <w:rsid w:val="00B33956"/>
    <w:rsid w:val="00B33DD9"/>
    <w:rsid w:val="00B34A95"/>
    <w:rsid w:val="00B367FF"/>
    <w:rsid w:val="00B37A18"/>
    <w:rsid w:val="00B401BF"/>
    <w:rsid w:val="00B40310"/>
    <w:rsid w:val="00B4129B"/>
    <w:rsid w:val="00B41F7D"/>
    <w:rsid w:val="00B43F5B"/>
    <w:rsid w:val="00B45357"/>
    <w:rsid w:val="00B47244"/>
    <w:rsid w:val="00B4766F"/>
    <w:rsid w:val="00B5213C"/>
    <w:rsid w:val="00B5420B"/>
    <w:rsid w:val="00B54288"/>
    <w:rsid w:val="00B54697"/>
    <w:rsid w:val="00B54E7E"/>
    <w:rsid w:val="00B55660"/>
    <w:rsid w:val="00B56EFE"/>
    <w:rsid w:val="00B57430"/>
    <w:rsid w:val="00B62DA2"/>
    <w:rsid w:val="00B649D2"/>
    <w:rsid w:val="00B65C41"/>
    <w:rsid w:val="00B674CE"/>
    <w:rsid w:val="00B67C16"/>
    <w:rsid w:val="00B70B5A"/>
    <w:rsid w:val="00B71FF1"/>
    <w:rsid w:val="00B75640"/>
    <w:rsid w:val="00B75A3F"/>
    <w:rsid w:val="00B75C93"/>
    <w:rsid w:val="00B766DB"/>
    <w:rsid w:val="00B767DF"/>
    <w:rsid w:val="00B7698B"/>
    <w:rsid w:val="00B772CB"/>
    <w:rsid w:val="00B778CA"/>
    <w:rsid w:val="00B80189"/>
    <w:rsid w:val="00B809E1"/>
    <w:rsid w:val="00B80F2E"/>
    <w:rsid w:val="00B8113F"/>
    <w:rsid w:val="00B82C0E"/>
    <w:rsid w:val="00B839AE"/>
    <w:rsid w:val="00B8632A"/>
    <w:rsid w:val="00B86B73"/>
    <w:rsid w:val="00B87BEC"/>
    <w:rsid w:val="00B87CB5"/>
    <w:rsid w:val="00B87D31"/>
    <w:rsid w:val="00B9248F"/>
    <w:rsid w:val="00B92DC7"/>
    <w:rsid w:val="00B92FF4"/>
    <w:rsid w:val="00B93B2D"/>
    <w:rsid w:val="00B94376"/>
    <w:rsid w:val="00B95C5D"/>
    <w:rsid w:val="00B96832"/>
    <w:rsid w:val="00BA0B7C"/>
    <w:rsid w:val="00BA2252"/>
    <w:rsid w:val="00BA27DA"/>
    <w:rsid w:val="00BA29BF"/>
    <w:rsid w:val="00BA2F11"/>
    <w:rsid w:val="00BA5234"/>
    <w:rsid w:val="00BA5A5C"/>
    <w:rsid w:val="00BA5A7B"/>
    <w:rsid w:val="00BA6088"/>
    <w:rsid w:val="00BA6D14"/>
    <w:rsid w:val="00BA6FFF"/>
    <w:rsid w:val="00BB0289"/>
    <w:rsid w:val="00BB0E18"/>
    <w:rsid w:val="00BB1BB9"/>
    <w:rsid w:val="00BB2E38"/>
    <w:rsid w:val="00BB3BE4"/>
    <w:rsid w:val="00BB632B"/>
    <w:rsid w:val="00BB7C95"/>
    <w:rsid w:val="00BB7FE4"/>
    <w:rsid w:val="00BC18AF"/>
    <w:rsid w:val="00BC6134"/>
    <w:rsid w:val="00BC6D65"/>
    <w:rsid w:val="00BC6ED4"/>
    <w:rsid w:val="00BD07EF"/>
    <w:rsid w:val="00BD2EB7"/>
    <w:rsid w:val="00BD3F6A"/>
    <w:rsid w:val="00BD6538"/>
    <w:rsid w:val="00BD6B1B"/>
    <w:rsid w:val="00BE1ECF"/>
    <w:rsid w:val="00BE3AD3"/>
    <w:rsid w:val="00BE6275"/>
    <w:rsid w:val="00BE6829"/>
    <w:rsid w:val="00BE6DD1"/>
    <w:rsid w:val="00BE7317"/>
    <w:rsid w:val="00BF0AE0"/>
    <w:rsid w:val="00BF2163"/>
    <w:rsid w:val="00BF3754"/>
    <w:rsid w:val="00BF395C"/>
    <w:rsid w:val="00BF6230"/>
    <w:rsid w:val="00BF69CE"/>
    <w:rsid w:val="00BF7D29"/>
    <w:rsid w:val="00C0012D"/>
    <w:rsid w:val="00C0379A"/>
    <w:rsid w:val="00C03E46"/>
    <w:rsid w:val="00C06672"/>
    <w:rsid w:val="00C079A2"/>
    <w:rsid w:val="00C07A96"/>
    <w:rsid w:val="00C12BB4"/>
    <w:rsid w:val="00C154EC"/>
    <w:rsid w:val="00C15B2E"/>
    <w:rsid w:val="00C15CDF"/>
    <w:rsid w:val="00C15E05"/>
    <w:rsid w:val="00C21630"/>
    <w:rsid w:val="00C219BE"/>
    <w:rsid w:val="00C246A4"/>
    <w:rsid w:val="00C2649D"/>
    <w:rsid w:val="00C27C2E"/>
    <w:rsid w:val="00C3169C"/>
    <w:rsid w:val="00C342EE"/>
    <w:rsid w:val="00C354EA"/>
    <w:rsid w:val="00C3656D"/>
    <w:rsid w:val="00C36C11"/>
    <w:rsid w:val="00C378C3"/>
    <w:rsid w:val="00C40289"/>
    <w:rsid w:val="00C42D3E"/>
    <w:rsid w:val="00C42DBC"/>
    <w:rsid w:val="00C42E3F"/>
    <w:rsid w:val="00C44666"/>
    <w:rsid w:val="00C447B4"/>
    <w:rsid w:val="00C44EB8"/>
    <w:rsid w:val="00C47871"/>
    <w:rsid w:val="00C47C44"/>
    <w:rsid w:val="00C47C5D"/>
    <w:rsid w:val="00C5364D"/>
    <w:rsid w:val="00C53925"/>
    <w:rsid w:val="00C57A3C"/>
    <w:rsid w:val="00C57BB4"/>
    <w:rsid w:val="00C6053B"/>
    <w:rsid w:val="00C61722"/>
    <w:rsid w:val="00C617A2"/>
    <w:rsid w:val="00C64359"/>
    <w:rsid w:val="00C64D62"/>
    <w:rsid w:val="00C667BB"/>
    <w:rsid w:val="00C678D1"/>
    <w:rsid w:val="00C708AC"/>
    <w:rsid w:val="00C70AE8"/>
    <w:rsid w:val="00C71B25"/>
    <w:rsid w:val="00C71CDD"/>
    <w:rsid w:val="00C71D81"/>
    <w:rsid w:val="00C71F6A"/>
    <w:rsid w:val="00C7516F"/>
    <w:rsid w:val="00C77048"/>
    <w:rsid w:val="00C80A10"/>
    <w:rsid w:val="00C8198F"/>
    <w:rsid w:val="00C81F7A"/>
    <w:rsid w:val="00C8237E"/>
    <w:rsid w:val="00C8306A"/>
    <w:rsid w:val="00C83D7B"/>
    <w:rsid w:val="00C8459E"/>
    <w:rsid w:val="00C84CE8"/>
    <w:rsid w:val="00C877FB"/>
    <w:rsid w:val="00C879FF"/>
    <w:rsid w:val="00C91A12"/>
    <w:rsid w:val="00C93608"/>
    <w:rsid w:val="00C95CB4"/>
    <w:rsid w:val="00C96595"/>
    <w:rsid w:val="00C97A30"/>
    <w:rsid w:val="00CA1752"/>
    <w:rsid w:val="00CA2A47"/>
    <w:rsid w:val="00CA7642"/>
    <w:rsid w:val="00CB1662"/>
    <w:rsid w:val="00CB1771"/>
    <w:rsid w:val="00CB1B27"/>
    <w:rsid w:val="00CB61A6"/>
    <w:rsid w:val="00CB6F6F"/>
    <w:rsid w:val="00CB75C3"/>
    <w:rsid w:val="00CC1794"/>
    <w:rsid w:val="00CC39BC"/>
    <w:rsid w:val="00CC7567"/>
    <w:rsid w:val="00CD140B"/>
    <w:rsid w:val="00CD206A"/>
    <w:rsid w:val="00CD2463"/>
    <w:rsid w:val="00CD2836"/>
    <w:rsid w:val="00CD2BCF"/>
    <w:rsid w:val="00CD2D9E"/>
    <w:rsid w:val="00CD4A9D"/>
    <w:rsid w:val="00CD5871"/>
    <w:rsid w:val="00CD5B30"/>
    <w:rsid w:val="00CD5C94"/>
    <w:rsid w:val="00CD6947"/>
    <w:rsid w:val="00CD7DEC"/>
    <w:rsid w:val="00CE21B3"/>
    <w:rsid w:val="00CE3876"/>
    <w:rsid w:val="00CE3B01"/>
    <w:rsid w:val="00CE5301"/>
    <w:rsid w:val="00CE5A48"/>
    <w:rsid w:val="00CE644F"/>
    <w:rsid w:val="00CE6990"/>
    <w:rsid w:val="00CF0D69"/>
    <w:rsid w:val="00CF3476"/>
    <w:rsid w:val="00CF3C62"/>
    <w:rsid w:val="00CF4E94"/>
    <w:rsid w:val="00CF6A8F"/>
    <w:rsid w:val="00CF6C59"/>
    <w:rsid w:val="00D00B12"/>
    <w:rsid w:val="00D015C5"/>
    <w:rsid w:val="00D02E0B"/>
    <w:rsid w:val="00D12850"/>
    <w:rsid w:val="00D12C0B"/>
    <w:rsid w:val="00D2034A"/>
    <w:rsid w:val="00D20652"/>
    <w:rsid w:val="00D214B9"/>
    <w:rsid w:val="00D21657"/>
    <w:rsid w:val="00D21B66"/>
    <w:rsid w:val="00D21F02"/>
    <w:rsid w:val="00D221A5"/>
    <w:rsid w:val="00D22ECD"/>
    <w:rsid w:val="00D23678"/>
    <w:rsid w:val="00D238DC"/>
    <w:rsid w:val="00D27931"/>
    <w:rsid w:val="00D324EF"/>
    <w:rsid w:val="00D32AF8"/>
    <w:rsid w:val="00D32F5A"/>
    <w:rsid w:val="00D33D89"/>
    <w:rsid w:val="00D35590"/>
    <w:rsid w:val="00D35E8E"/>
    <w:rsid w:val="00D416F1"/>
    <w:rsid w:val="00D4253A"/>
    <w:rsid w:val="00D44686"/>
    <w:rsid w:val="00D44A25"/>
    <w:rsid w:val="00D44EB5"/>
    <w:rsid w:val="00D45E26"/>
    <w:rsid w:val="00D45F94"/>
    <w:rsid w:val="00D47DF4"/>
    <w:rsid w:val="00D50ED9"/>
    <w:rsid w:val="00D5171D"/>
    <w:rsid w:val="00D518D3"/>
    <w:rsid w:val="00D51B26"/>
    <w:rsid w:val="00D5266A"/>
    <w:rsid w:val="00D527D4"/>
    <w:rsid w:val="00D52FDC"/>
    <w:rsid w:val="00D53888"/>
    <w:rsid w:val="00D55380"/>
    <w:rsid w:val="00D5757C"/>
    <w:rsid w:val="00D6061D"/>
    <w:rsid w:val="00D63259"/>
    <w:rsid w:val="00D66C04"/>
    <w:rsid w:val="00D6713D"/>
    <w:rsid w:val="00D7027C"/>
    <w:rsid w:val="00D7079B"/>
    <w:rsid w:val="00D73273"/>
    <w:rsid w:val="00D733CE"/>
    <w:rsid w:val="00D73A81"/>
    <w:rsid w:val="00D759B0"/>
    <w:rsid w:val="00D76BA4"/>
    <w:rsid w:val="00D77260"/>
    <w:rsid w:val="00D8037C"/>
    <w:rsid w:val="00D8070C"/>
    <w:rsid w:val="00D81FD8"/>
    <w:rsid w:val="00D8252F"/>
    <w:rsid w:val="00D82ECD"/>
    <w:rsid w:val="00D841A9"/>
    <w:rsid w:val="00D86C34"/>
    <w:rsid w:val="00D86F37"/>
    <w:rsid w:val="00D95060"/>
    <w:rsid w:val="00D962A6"/>
    <w:rsid w:val="00D96829"/>
    <w:rsid w:val="00D9754A"/>
    <w:rsid w:val="00DA0525"/>
    <w:rsid w:val="00DA182B"/>
    <w:rsid w:val="00DA1FC7"/>
    <w:rsid w:val="00DA2560"/>
    <w:rsid w:val="00DA31A0"/>
    <w:rsid w:val="00DA39AB"/>
    <w:rsid w:val="00DA433B"/>
    <w:rsid w:val="00DA61EE"/>
    <w:rsid w:val="00DA79A9"/>
    <w:rsid w:val="00DB1127"/>
    <w:rsid w:val="00DB458A"/>
    <w:rsid w:val="00DB4F65"/>
    <w:rsid w:val="00DB5ACD"/>
    <w:rsid w:val="00DB74A2"/>
    <w:rsid w:val="00DB7F83"/>
    <w:rsid w:val="00DC086D"/>
    <w:rsid w:val="00DC0CFA"/>
    <w:rsid w:val="00DC1C10"/>
    <w:rsid w:val="00DC2BD0"/>
    <w:rsid w:val="00DC3D62"/>
    <w:rsid w:val="00DC6815"/>
    <w:rsid w:val="00DC737F"/>
    <w:rsid w:val="00DD2512"/>
    <w:rsid w:val="00DD3BD3"/>
    <w:rsid w:val="00DD40CE"/>
    <w:rsid w:val="00DD4699"/>
    <w:rsid w:val="00DD57D9"/>
    <w:rsid w:val="00DD61C7"/>
    <w:rsid w:val="00DD6F67"/>
    <w:rsid w:val="00DD7E51"/>
    <w:rsid w:val="00DE09A5"/>
    <w:rsid w:val="00DE1C82"/>
    <w:rsid w:val="00DE2601"/>
    <w:rsid w:val="00DE321A"/>
    <w:rsid w:val="00DE6305"/>
    <w:rsid w:val="00DE75A2"/>
    <w:rsid w:val="00DF0D91"/>
    <w:rsid w:val="00DF16FD"/>
    <w:rsid w:val="00DF29DB"/>
    <w:rsid w:val="00DF32D1"/>
    <w:rsid w:val="00DF3563"/>
    <w:rsid w:val="00DF4AC8"/>
    <w:rsid w:val="00DF5597"/>
    <w:rsid w:val="00DF5682"/>
    <w:rsid w:val="00E00523"/>
    <w:rsid w:val="00E04791"/>
    <w:rsid w:val="00E052AB"/>
    <w:rsid w:val="00E0542C"/>
    <w:rsid w:val="00E0559F"/>
    <w:rsid w:val="00E075A4"/>
    <w:rsid w:val="00E07DEA"/>
    <w:rsid w:val="00E13034"/>
    <w:rsid w:val="00E13330"/>
    <w:rsid w:val="00E14625"/>
    <w:rsid w:val="00E17184"/>
    <w:rsid w:val="00E207FE"/>
    <w:rsid w:val="00E21091"/>
    <w:rsid w:val="00E24021"/>
    <w:rsid w:val="00E24BFF"/>
    <w:rsid w:val="00E2545B"/>
    <w:rsid w:val="00E315F6"/>
    <w:rsid w:val="00E32CC7"/>
    <w:rsid w:val="00E32ECC"/>
    <w:rsid w:val="00E3315F"/>
    <w:rsid w:val="00E34C28"/>
    <w:rsid w:val="00E351A3"/>
    <w:rsid w:val="00E356A6"/>
    <w:rsid w:val="00E36A3B"/>
    <w:rsid w:val="00E40F1B"/>
    <w:rsid w:val="00E417D6"/>
    <w:rsid w:val="00E44B86"/>
    <w:rsid w:val="00E46126"/>
    <w:rsid w:val="00E47182"/>
    <w:rsid w:val="00E5066F"/>
    <w:rsid w:val="00E53178"/>
    <w:rsid w:val="00E538CA"/>
    <w:rsid w:val="00E55982"/>
    <w:rsid w:val="00E55C96"/>
    <w:rsid w:val="00E56780"/>
    <w:rsid w:val="00E56F76"/>
    <w:rsid w:val="00E610CD"/>
    <w:rsid w:val="00E623D9"/>
    <w:rsid w:val="00E64F57"/>
    <w:rsid w:val="00E6593C"/>
    <w:rsid w:val="00E65BEE"/>
    <w:rsid w:val="00E70A0D"/>
    <w:rsid w:val="00E711F7"/>
    <w:rsid w:val="00E7252F"/>
    <w:rsid w:val="00E728B8"/>
    <w:rsid w:val="00E72C00"/>
    <w:rsid w:val="00E777E1"/>
    <w:rsid w:val="00E8012E"/>
    <w:rsid w:val="00E844FE"/>
    <w:rsid w:val="00E87D4A"/>
    <w:rsid w:val="00E9067D"/>
    <w:rsid w:val="00E91EA7"/>
    <w:rsid w:val="00E92891"/>
    <w:rsid w:val="00E92D00"/>
    <w:rsid w:val="00E93777"/>
    <w:rsid w:val="00E941FD"/>
    <w:rsid w:val="00E947F1"/>
    <w:rsid w:val="00E94BAC"/>
    <w:rsid w:val="00E97816"/>
    <w:rsid w:val="00E97A5F"/>
    <w:rsid w:val="00E97D22"/>
    <w:rsid w:val="00EA072B"/>
    <w:rsid w:val="00EA09A2"/>
    <w:rsid w:val="00EA1824"/>
    <w:rsid w:val="00EA23D5"/>
    <w:rsid w:val="00EA28A3"/>
    <w:rsid w:val="00EA28B4"/>
    <w:rsid w:val="00EA50E8"/>
    <w:rsid w:val="00EA6818"/>
    <w:rsid w:val="00EB00C6"/>
    <w:rsid w:val="00EB03F4"/>
    <w:rsid w:val="00EB3F17"/>
    <w:rsid w:val="00EB4BF9"/>
    <w:rsid w:val="00EB4EC9"/>
    <w:rsid w:val="00EB5331"/>
    <w:rsid w:val="00EB552F"/>
    <w:rsid w:val="00EB7275"/>
    <w:rsid w:val="00EB7AB5"/>
    <w:rsid w:val="00EC0264"/>
    <w:rsid w:val="00EC0395"/>
    <w:rsid w:val="00EC0866"/>
    <w:rsid w:val="00EC3F6B"/>
    <w:rsid w:val="00EC4FE5"/>
    <w:rsid w:val="00EC57DB"/>
    <w:rsid w:val="00EC6AFE"/>
    <w:rsid w:val="00ED0B27"/>
    <w:rsid w:val="00ED0C35"/>
    <w:rsid w:val="00ED159C"/>
    <w:rsid w:val="00ED5758"/>
    <w:rsid w:val="00ED6DCE"/>
    <w:rsid w:val="00ED71E4"/>
    <w:rsid w:val="00ED7EAF"/>
    <w:rsid w:val="00EE200B"/>
    <w:rsid w:val="00EE2622"/>
    <w:rsid w:val="00EE2CE9"/>
    <w:rsid w:val="00EE40ED"/>
    <w:rsid w:val="00EE4FF8"/>
    <w:rsid w:val="00EF0B17"/>
    <w:rsid w:val="00EF1185"/>
    <w:rsid w:val="00EF26CE"/>
    <w:rsid w:val="00EF318D"/>
    <w:rsid w:val="00EF3818"/>
    <w:rsid w:val="00EF4467"/>
    <w:rsid w:val="00EF48CB"/>
    <w:rsid w:val="00EF5470"/>
    <w:rsid w:val="00EF601E"/>
    <w:rsid w:val="00EF6664"/>
    <w:rsid w:val="00EF732B"/>
    <w:rsid w:val="00F01C43"/>
    <w:rsid w:val="00F02CAE"/>
    <w:rsid w:val="00F06FE2"/>
    <w:rsid w:val="00F07401"/>
    <w:rsid w:val="00F07A3A"/>
    <w:rsid w:val="00F07A8B"/>
    <w:rsid w:val="00F07F43"/>
    <w:rsid w:val="00F10C14"/>
    <w:rsid w:val="00F11F78"/>
    <w:rsid w:val="00F129C3"/>
    <w:rsid w:val="00F12E87"/>
    <w:rsid w:val="00F130BF"/>
    <w:rsid w:val="00F15AC9"/>
    <w:rsid w:val="00F15BAA"/>
    <w:rsid w:val="00F1717C"/>
    <w:rsid w:val="00F17538"/>
    <w:rsid w:val="00F1763B"/>
    <w:rsid w:val="00F176A3"/>
    <w:rsid w:val="00F17F9F"/>
    <w:rsid w:val="00F23F1A"/>
    <w:rsid w:val="00F24D4B"/>
    <w:rsid w:val="00F25023"/>
    <w:rsid w:val="00F27A11"/>
    <w:rsid w:val="00F302E9"/>
    <w:rsid w:val="00F31FCC"/>
    <w:rsid w:val="00F32092"/>
    <w:rsid w:val="00F336B1"/>
    <w:rsid w:val="00F339ED"/>
    <w:rsid w:val="00F34027"/>
    <w:rsid w:val="00F35703"/>
    <w:rsid w:val="00F36134"/>
    <w:rsid w:val="00F3685F"/>
    <w:rsid w:val="00F37D53"/>
    <w:rsid w:val="00F4111D"/>
    <w:rsid w:val="00F43AF6"/>
    <w:rsid w:val="00F449D9"/>
    <w:rsid w:val="00F44DBB"/>
    <w:rsid w:val="00F451F5"/>
    <w:rsid w:val="00F45498"/>
    <w:rsid w:val="00F4605D"/>
    <w:rsid w:val="00F478AC"/>
    <w:rsid w:val="00F5013C"/>
    <w:rsid w:val="00F50637"/>
    <w:rsid w:val="00F5067F"/>
    <w:rsid w:val="00F522DA"/>
    <w:rsid w:val="00F52C80"/>
    <w:rsid w:val="00F52CDC"/>
    <w:rsid w:val="00F52F19"/>
    <w:rsid w:val="00F535F1"/>
    <w:rsid w:val="00F53E82"/>
    <w:rsid w:val="00F55FFC"/>
    <w:rsid w:val="00F60CBA"/>
    <w:rsid w:val="00F61623"/>
    <w:rsid w:val="00F64E22"/>
    <w:rsid w:val="00F65945"/>
    <w:rsid w:val="00F6610F"/>
    <w:rsid w:val="00F6729D"/>
    <w:rsid w:val="00F71849"/>
    <w:rsid w:val="00F719E1"/>
    <w:rsid w:val="00F7328F"/>
    <w:rsid w:val="00F741BB"/>
    <w:rsid w:val="00F777D9"/>
    <w:rsid w:val="00F77BD2"/>
    <w:rsid w:val="00F77FF8"/>
    <w:rsid w:val="00F817B1"/>
    <w:rsid w:val="00F81B7A"/>
    <w:rsid w:val="00F82F0E"/>
    <w:rsid w:val="00F844A1"/>
    <w:rsid w:val="00F850EB"/>
    <w:rsid w:val="00F85578"/>
    <w:rsid w:val="00F861F3"/>
    <w:rsid w:val="00F87FF8"/>
    <w:rsid w:val="00F901C2"/>
    <w:rsid w:val="00F90792"/>
    <w:rsid w:val="00F91BAC"/>
    <w:rsid w:val="00F91D6D"/>
    <w:rsid w:val="00F92B1D"/>
    <w:rsid w:val="00F93CAB"/>
    <w:rsid w:val="00F955F6"/>
    <w:rsid w:val="00F95AC5"/>
    <w:rsid w:val="00F95F66"/>
    <w:rsid w:val="00F96270"/>
    <w:rsid w:val="00F97CB0"/>
    <w:rsid w:val="00FA16E9"/>
    <w:rsid w:val="00FA263D"/>
    <w:rsid w:val="00FA26C7"/>
    <w:rsid w:val="00FA2CD0"/>
    <w:rsid w:val="00FA4DAF"/>
    <w:rsid w:val="00FA5BC1"/>
    <w:rsid w:val="00FB1115"/>
    <w:rsid w:val="00FB3C3A"/>
    <w:rsid w:val="00FB5163"/>
    <w:rsid w:val="00FB52FE"/>
    <w:rsid w:val="00FB5D6D"/>
    <w:rsid w:val="00FB72B2"/>
    <w:rsid w:val="00FC0C95"/>
    <w:rsid w:val="00FC5678"/>
    <w:rsid w:val="00FC5A79"/>
    <w:rsid w:val="00FC6E45"/>
    <w:rsid w:val="00FC790F"/>
    <w:rsid w:val="00FC7F0B"/>
    <w:rsid w:val="00FD1A3E"/>
    <w:rsid w:val="00FD359A"/>
    <w:rsid w:val="00FD365D"/>
    <w:rsid w:val="00FD42BA"/>
    <w:rsid w:val="00FD45CC"/>
    <w:rsid w:val="00FD4EDA"/>
    <w:rsid w:val="00FD5497"/>
    <w:rsid w:val="00FD594B"/>
    <w:rsid w:val="00FD6F75"/>
    <w:rsid w:val="00FD7122"/>
    <w:rsid w:val="00FE09F6"/>
    <w:rsid w:val="00FE523E"/>
    <w:rsid w:val="00FE5760"/>
    <w:rsid w:val="00FF13CE"/>
    <w:rsid w:val="00FF5AB9"/>
    <w:rsid w:val="00FF5DB5"/>
    <w:rsid w:val="00FF6661"/>
    <w:rsid w:val="00FF7438"/>
    <w:rsid w:val="00FF7C51"/>
    <w:rsid w:val="00FF7D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B3060"/>
    <w:pPr>
      <w:spacing w:before="120" w:after="240" w:line="240" w:lineRule="auto"/>
    </w:pPr>
    <w:rPr>
      <w:rFonts w:ascii="Times New Roman" w:eastAsiaTheme="minorHAnsi" w:hAnsi="Times New Roman"/>
      <w:sz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9B3060"/>
    <w:pPr>
      <w:spacing w:after="0" w:line="240" w:lineRule="auto"/>
    </w:pPr>
    <w:rPr>
      <w:rFonts w:asciiTheme="majorHAnsi" w:eastAsiaTheme="min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hlav">
    <w:name w:val="header"/>
    <w:basedOn w:val="Normln"/>
    <w:link w:val="ZhlavChar"/>
    <w:uiPriority w:val="99"/>
    <w:semiHidden/>
    <w:unhideWhenUsed/>
    <w:rsid w:val="0060750D"/>
    <w:pPr>
      <w:tabs>
        <w:tab w:val="center" w:pos="4536"/>
        <w:tab w:val="right" w:pos="9072"/>
      </w:tabs>
      <w:spacing w:before="0" w:after="0"/>
    </w:pPr>
  </w:style>
  <w:style w:type="character" w:customStyle="1" w:styleId="ZhlavChar">
    <w:name w:val="Záhlaví Char"/>
    <w:basedOn w:val="Standardnpsmoodstavce"/>
    <w:link w:val="Zhlav"/>
    <w:uiPriority w:val="99"/>
    <w:semiHidden/>
    <w:rsid w:val="0060750D"/>
    <w:rPr>
      <w:rFonts w:ascii="Times New Roman" w:eastAsiaTheme="minorHAnsi" w:hAnsi="Times New Roman"/>
      <w:sz w:val="24"/>
      <w:lang w:val="en-US"/>
    </w:rPr>
  </w:style>
  <w:style w:type="paragraph" w:styleId="Zpat">
    <w:name w:val="footer"/>
    <w:basedOn w:val="Normln"/>
    <w:link w:val="ZpatChar"/>
    <w:uiPriority w:val="99"/>
    <w:unhideWhenUsed/>
    <w:rsid w:val="0060750D"/>
    <w:pPr>
      <w:tabs>
        <w:tab w:val="center" w:pos="4536"/>
        <w:tab w:val="right" w:pos="9072"/>
      </w:tabs>
      <w:spacing w:before="0" w:after="0"/>
    </w:pPr>
  </w:style>
  <w:style w:type="character" w:customStyle="1" w:styleId="ZpatChar">
    <w:name w:val="Zápatí Char"/>
    <w:basedOn w:val="Standardnpsmoodstavce"/>
    <w:link w:val="Zpat"/>
    <w:uiPriority w:val="99"/>
    <w:rsid w:val="0060750D"/>
    <w:rPr>
      <w:rFonts w:ascii="Times New Roman" w:eastAsiaTheme="minorHAnsi" w:hAnsi="Times New Roman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2068</Words>
  <Characters>12207</Characters>
  <Application>Microsoft Office Word</Application>
  <DocSecurity>0</DocSecurity>
  <Lines>101</Lines>
  <Paragraphs>2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an Vesely</dc:creator>
  <cp:lastModifiedBy>Stepan Vesely</cp:lastModifiedBy>
  <cp:revision>3</cp:revision>
  <dcterms:created xsi:type="dcterms:W3CDTF">2022-10-04T07:24:00Z</dcterms:created>
  <dcterms:modified xsi:type="dcterms:W3CDTF">2022-10-04T07:46:00Z</dcterms:modified>
</cp:coreProperties>
</file>